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15ABD" w14:textId="15592596" w:rsidR="0093180A" w:rsidRDefault="0093180A" w:rsidP="0093180A">
      <w:pPr>
        <w:spacing w:line="360" w:lineRule="auto"/>
        <w:rPr>
          <w:rFonts w:ascii="Times New Roman" w:hAnsi="Times New Roman" w:hint="eastAsia"/>
          <w:b/>
          <w:bCs/>
          <w:sz w:val="24"/>
          <w:szCs w:val="24"/>
        </w:rPr>
      </w:pPr>
    </w:p>
    <w:tbl>
      <w:tblPr>
        <w:tblW w:w="8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2556"/>
        <w:gridCol w:w="1720"/>
        <w:gridCol w:w="1695"/>
      </w:tblGrid>
      <w:tr w:rsidR="00F35F80" w:rsidRPr="0093180A" w14:paraId="192B60FA" w14:textId="77777777" w:rsidTr="00616298">
        <w:trPr>
          <w:trHeight w:val="285"/>
        </w:trPr>
        <w:tc>
          <w:tcPr>
            <w:tcW w:w="2122" w:type="dxa"/>
            <w:shd w:val="clear" w:color="auto" w:fill="auto"/>
            <w:noWrap/>
            <w:vAlign w:val="bottom"/>
          </w:tcPr>
          <w:p w14:paraId="06D30AA3" w14:textId="77777777" w:rsidR="00F35F80" w:rsidRPr="0093180A" w:rsidRDefault="00F35F80" w:rsidP="009318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71" w:type="dxa"/>
            <w:gridSpan w:val="3"/>
            <w:shd w:val="clear" w:color="auto" w:fill="auto"/>
            <w:noWrap/>
            <w:vAlign w:val="center"/>
          </w:tcPr>
          <w:p w14:paraId="694BB9FF" w14:textId="77777777" w:rsidR="00F35F80" w:rsidRPr="0093180A" w:rsidRDefault="00F35F80" w:rsidP="009318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5F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ncentration (</w:t>
            </w:r>
            <w:proofErr w:type="spellStart"/>
            <w:r w:rsidRPr="00F35F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g</w:t>
            </w:r>
            <w:proofErr w:type="spellEnd"/>
            <w:r w:rsidRPr="00F35F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/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</w:t>
            </w:r>
            <w:r w:rsidRPr="00F35F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93180A" w:rsidRPr="0093180A" w14:paraId="6EF6C99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0341B8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ytokines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A10F98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318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ean_Coculture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841E16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318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ean_hAMSCs</w:t>
            </w:r>
            <w:proofErr w:type="spellEnd"/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270DDB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ean_LX-2</w:t>
            </w:r>
          </w:p>
        </w:tc>
      </w:tr>
      <w:tr w:rsidR="0093180A" w:rsidRPr="0093180A" w14:paraId="754F58B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CA169E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riostin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7694D2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838.391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DC11FB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592.241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4EA8DD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3410.6176</w:t>
            </w:r>
          </w:p>
        </w:tc>
      </w:tr>
      <w:tr w:rsidR="0093180A" w:rsidRPr="0093180A" w14:paraId="041B933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00AB9B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682C67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932.367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203C2A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401.2004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54F73D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390C332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0EA65F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I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B5774A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027.6454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523DB8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508.8911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BAA8DB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67226692</w:t>
            </w:r>
          </w:p>
        </w:tc>
      </w:tr>
      <w:tr w:rsidR="0093180A" w:rsidRPr="0093180A" w14:paraId="38F04B6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413081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SP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929C7D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421.8008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2E4AED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888.6008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A14543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83.020038</w:t>
            </w:r>
          </w:p>
        </w:tc>
      </w:tr>
      <w:tr w:rsidR="0093180A" w:rsidRPr="0093180A" w14:paraId="6447C83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58889F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F R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221149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31.6288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A1F61C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504.728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0F724B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3324137</w:t>
            </w:r>
          </w:p>
        </w:tc>
      </w:tr>
      <w:tr w:rsidR="0093180A" w:rsidRPr="0093180A" w14:paraId="117BE72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0D889A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kk-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E256A7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00.7342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C7223C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200.4724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1D4884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02BF5B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96080B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PI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636BE6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775.9505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D32572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8.83962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F46F4D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9501692</w:t>
            </w:r>
          </w:p>
        </w:tc>
      </w:tr>
      <w:tr w:rsidR="0093180A" w:rsidRPr="0093180A" w14:paraId="46D7027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17E08A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GPTL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B1FD29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829.9838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EDE49A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309.8448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0BCD22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35.142538</w:t>
            </w:r>
          </w:p>
        </w:tc>
      </w:tr>
      <w:tr w:rsidR="0093180A" w:rsidRPr="0093180A" w14:paraId="712B34C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185DF47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MTS1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7D3770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474.2956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68AA91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14.22918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085341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466.92067</w:t>
            </w:r>
          </w:p>
        </w:tc>
      </w:tr>
      <w:tr w:rsidR="0093180A" w:rsidRPr="0093180A" w14:paraId="39C2C46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195D1B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rombospondin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B9B8F0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881.2850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9CB042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240.4564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C6BAC6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4.047002</w:t>
            </w:r>
          </w:p>
        </w:tc>
      </w:tr>
      <w:tr w:rsidR="0093180A" w:rsidRPr="0093180A" w14:paraId="4C2FA73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FF4EE4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llistatin</w:t>
            </w:r>
            <w:proofErr w:type="spellEnd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like 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266956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83.1757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47E687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1.14999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07A3AD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25.96459</w:t>
            </w:r>
          </w:p>
        </w:tc>
      </w:tr>
      <w:tr w:rsidR="0093180A" w:rsidRPr="0093180A" w14:paraId="3FB5CCF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B2DC3E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MP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5C1BBE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493.7335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4535DB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97.5357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D3F47E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7873645</w:t>
            </w:r>
          </w:p>
        </w:tc>
      </w:tr>
      <w:tr w:rsidR="0093180A" w:rsidRPr="0093180A" w14:paraId="400761A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C85297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AM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B93F51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313.5434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62D9AA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93.4641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E925D0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21.8675</w:t>
            </w:r>
          </w:p>
        </w:tc>
      </w:tr>
      <w:tr w:rsidR="0093180A" w:rsidRPr="0093180A" w14:paraId="19A444C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63B3A6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1CAM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93BAA3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73.6048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0FD563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1E2820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693.12434</w:t>
            </w:r>
          </w:p>
        </w:tc>
      </w:tr>
      <w:tr w:rsidR="0093180A" w:rsidRPr="0093180A" w14:paraId="57158C0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DEE68B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dogen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E34350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032.0350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3E44E9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445.9164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8A82EB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20.074253</w:t>
            </w:r>
          </w:p>
        </w:tc>
      </w:tr>
      <w:tr w:rsidR="0093180A" w:rsidRPr="0093180A" w14:paraId="1341758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0A9EF6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KK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2528D8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79.7918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40D1E2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30.4234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64BC14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32114266</w:t>
            </w:r>
          </w:p>
        </w:tc>
      </w:tr>
      <w:tr w:rsidR="0093180A" w:rsidRPr="0093180A" w14:paraId="7D01AAF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146047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MP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6256BC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49.6261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4A5378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85.84847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1509F7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23643825</w:t>
            </w:r>
          </w:p>
        </w:tc>
      </w:tr>
      <w:tr w:rsidR="0093180A" w:rsidRPr="0093180A" w14:paraId="1490AD7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40965D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7945F9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582.8622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223FB1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15.0525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963CBD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4A095DB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D5B48F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6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20B991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523.3876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1FD651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.762677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11B293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95.83512</w:t>
            </w:r>
          </w:p>
        </w:tc>
      </w:tr>
      <w:tr w:rsidR="0093180A" w:rsidRPr="0093180A" w14:paraId="5694297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45C8EB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decan-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DDCEC6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11.83223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F6551E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D02FC4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707.61651</w:t>
            </w:r>
          </w:p>
        </w:tc>
      </w:tr>
      <w:tr w:rsidR="0093180A" w:rsidRPr="0093180A" w14:paraId="7B56DFF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D06E07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a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BDE1E3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70.94045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3399D1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43.29000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44C39E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77.091746</w:t>
            </w:r>
          </w:p>
        </w:tc>
      </w:tr>
      <w:tr w:rsidR="0093180A" w:rsidRPr="0093180A" w14:paraId="04F7A53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EDBAAC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-H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C3455C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47.16211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ECCD02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48.11452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25A157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792C1E9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B8A276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2M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E15FD3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78.84366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C9F472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07.65390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5794A8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.90541142</w:t>
            </w:r>
          </w:p>
        </w:tc>
      </w:tr>
      <w:tr w:rsidR="0093180A" w:rsidRPr="0093180A" w14:paraId="4AF6458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C9D632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actalkine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CF1140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97.53816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79B048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4.59717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1086AC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85.071305</w:t>
            </w:r>
          </w:p>
        </w:tc>
      </w:tr>
      <w:tr w:rsidR="0093180A" w:rsidRPr="0093180A" w14:paraId="66E9389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4D69DC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6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86F51D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84.86903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1A3F66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02.61424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A2FCD7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42EBF7B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C2D350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ITR L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D588E9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36.94622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961DA3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9FC664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14.593386</w:t>
            </w:r>
          </w:p>
        </w:tc>
      </w:tr>
      <w:tr w:rsidR="0093180A" w:rsidRPr="0093180A" w14:paraId="3CBEB28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18B56C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P-6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98E44E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99.49120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1F6159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0.775199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8A6A96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77.687672</w:t>
            </w:r>
          </w:p>
        </w:tc>
      </w:tr>
      <w:tr w:rsidR="0093180A" w:rsidRPr="0093180A" w14:paraId="01C91AF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AD4EA5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ISP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53010D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37.41911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003936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439A05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56.560909</w:t>
            </w:r>
          </w:p>
        </w:tc>
      </w:tr>
      <w:tr w:rsidR="0093180A" w:rsidRPr="0093180A" w14:paraId="7856EA9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B1C957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rit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29F4D0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50.66523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45BD38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98.56555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1CD9EE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8.6603143</w:t>
            </w:r>
          </w:p>
        </w:tc>
      </w:tr>
      <w:tr w:rsidR="0093180A" w:rsidRPr="0093180A" w14:paraId="12BF9D7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972DD3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corin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69CE3D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73.51778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BDD81A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27.5503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BC4AA2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02.522066</w:t>
            </w:r>
          </w:p>
        </w:tc>
      </w:tr>
      <w:tr w:rsidR="0093180A" w:rsidRPr="0093180A" w14:paraId="3A71719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C0994A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F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698DF7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42.82496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1C21B1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01.66253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E9738F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3.646572</w:t>
            </w:r>
          </w:p>
        </w:tc>
      </w:tr>
      <w:tr w:rsidR="0093180A" w:rsidRPr="0093180A" w14:paraId="1EB51D3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D1F6C1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P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983B8E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36.14431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D5A49D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46.03010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BD0A77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940655</w:t>
            </w:r>
          </w:p>
        </w:tc>
      </w:tr>
      <w:tr w:rsidR="0093180A" w:rsidRPr="0093180A" w14:paraId="1F4557A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52F1F3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BCDAFC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76.00681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CDDA94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91.9359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EB4F5C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49.29406</w:t>
            </w:r>
          </w:p>
        </w:tc>
      </w:tr>
      <w:tr w:rsidR="0093180A" w:rsidRPr="0093180A" w14:paraId="1B56016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23FF69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FRP-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AE3A15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21.26527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9B0B5E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68.18698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B3F6D6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34.337943</w:t>
            </w:r>
          </w:p>
        </w:tc>
      </w:tr>
      <w:tr w:rsidR="0093180A" w:rsidRPr="0093180A" w14:paraId="46AF659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D7FE01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IG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DC3F9B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82.15750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24FBFE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21.34052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881629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13.731497</w:t>
            </w:r>
          </w:p>
        </w:tc>
      </w:tr>
      <w:tr w:rsidR="0093180A" w:rsidRPr="0093180A" w14:paraId="73050D7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1D9109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RG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F5D8C2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69.59915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2D6893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81.14984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B5ABCA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6.0902286</w:t>
            </w:r>
          </w:p>
        </w:tc>
      </w:tr>
      <w:tr w:rsidR="0093180A" w:rsidRPr="0093180A" w14:paraId="2A71367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3E184A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DAB34B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75.14378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C122AD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21.84793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0027C8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80008485</w:t>
            </w:r>
          </w:p>
        </w:tc>
      </w:tr>
      <w:tr w:rsidR="0093180A" w:rsidRPr="0093180A" w14:paraId="0AEAAE9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444509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PR-I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BD5BD3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17.72773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1C92F4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E270B5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80.187591</w:t>
            </w:r>
          </w:p>
        </w:tc>
      </w:tr>
      <w:tr w:rsidR="0093180A" w:rsidRPr="0093180A" w14:paraId="1E2A754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838DA9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RIL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826460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16.08931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F59EB8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0.30142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7ACE06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01.452503</w:t>
            </w:r>
          </w:p>
        </w:tc>
      </w:tr>
      <w:tr w:rsidR="0093180A" w:rsidRPr="0093180A" w14:paraId="46CFC95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DE25A7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MMP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FB67FF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45.83286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758320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93.39041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D83DD5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9.4984614</w:t>
            </w:r>
          </w:p>
        </w:tc>
      </w:tr>
      <w:tr w:rsidR="0093180A" w:rsidRPr="0093180A" w14:paraId="725FF02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C6C145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NAM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955A34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00.16639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5669C4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2.609263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C876CA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02.08951</w:t>
            </w:r>
          </w:p>
        </w:tc>
      </w:tr>
      <w:tr w:rsidR="0093180A" w:rsidRPr="0093180A" w14:paraId="5514405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58CC58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AR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482E99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09.93235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D492BD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31.90586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B24927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71C940C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4F42FC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19-9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6D9C2A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81.1936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B0D66F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81.31006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C33296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2.400163</w:t>
            </w:r>
          </w:p>
        </w:tc>
      </w:tr>
      <w:tr w:rsidR="0093180A" w:rsidRPr="0093180A" w14:paraId="26B979B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0C791C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48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331283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50.95871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FE1599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1.87751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335EC5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96.947858</w:t>
            </w:r>
          </w:p>
        </w:tc>
      </w:tr>
      <w:tr w:rsidR="0093180A" w:rsidRPr="0093180A" w14:paraId="707A9C0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47F115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guma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9C9D2E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35.95543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EAC077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66.15211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8A802A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3D4651E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ABFBC5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ntraxin 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8A81CE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01.64592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469D3F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14.37248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AF467F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34564818</w:t>
            </w:r>
          </w:p>
        </w:tc>
      </w:tr>
      <w:tr w:rsidR="0093180A" w:rsidRPr="0093180A" w14:paraId="4B82CFE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DC070C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G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AB3005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76.93341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021147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81.40317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01A498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9359219</w:t>
            </w:r>
          </w:p>
        </w:tc>
      </w:tr>
      <w:tr w:rsidR="0093180A" w:rsidRPr="0093180A" w14:paraId="5E25315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46DA16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-CS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CD7101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07.37818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1912A6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869.6761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915A34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6434095</w:t>
            </w:r>
          </w:p>
        </w:tc>
      </w:tr>
      <w:tr w:rsidR="0093180A" w:rsidRPr="0093180A" w14:paraId="232D42E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3E35F1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k beta 8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4C449A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72.9783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9496F8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6.860316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148067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73.561676</w:t>
            </w:r>
          </w:p>
        </w:tc>
      </w:tr>
      <w:tr w:rsidR="0093180A" w:rsidRPr="0093180A" w14:paraId="0B57048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A6C3D7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7-H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57E8B6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03.36039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2B7608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.2420581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FFE56D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17.781507</w:t>
            </w:r>
          </w:p>
        </w:tc>
      </w:tr>
      <w:tr w:rsidR="0093180A" w:rsidRPr="0093180A" w14:paraId="20CB43C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45550F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810B83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36.07723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4794DE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3.537529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CADC0D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86.779748</w:t>
            </w:r>
          </w:p>
        </w:tc>
      </w:tr>
      <w:tr w:rsidR="0093180A" w:rsidRPr="0093180A" w14:paraId="0EF1408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0F517E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PPIV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5A3634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39.74949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82514A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1.446610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197284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72BC502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84543D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A-78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449B12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50.07032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A1D272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44.60935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B73562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.0612987</w:t>
            </w:r>
          </w:p>
        </w:tc>
      </w:tr>
      <w:tr w:rsidR="0093180A" w:rsidRPr="0093180A" w14:paraId="4124779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D5D024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42C2FB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57.94788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E301B0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64.50508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689022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2CABED5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F0DE65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P(TGFb1)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34AF17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63.67965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D1F771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33.15660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B27B08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.40492963</w:t>
            </w:r>
          </w:p>
        </w:tc>
      </w:tr>
      <w:tr w:rsidR="0093180A" w:rsidRPr="0093180A" w14:paraId="7260619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ABD8C6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lact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4BF5AA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50.37467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C05845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25.15442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AB30F5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9.953336</w:t>
            </w:r>
          </w:p>
        </w:tc>
      </w:tr>
      <w:tr w:rsidR="0093180A" w:rsidRPr="0093180A" w14:paraId="489B5FB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68D71D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yroglobul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B54382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25.27378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8FB89F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30.57094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4E9638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5.75885</w:t>
            </w:r>
          </w:p>
        </w:tc>
      </w:tr>
      <w:tr w:rsidR="0093180A" w:rsidRPr="0093180A" w14:paraId="3E3A160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BB317F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P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0AB329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62.02226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2C0150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64.39288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DF4AA6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75823158</w:t>
            </w:r>
          </w:p>
        </w:tc>
      </w:tr>
      <w:tr w:rsidR="0093180A" w:rsidRPr="0093180A" w14:paraId="3BBE7BA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56CA20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giotensinoge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390ADF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49.38720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06E211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1190304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BF832B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13.77651</w:t>
            </w:r>
          </w:p>
        </w:tc>
      </w:tr>
      <w:tr w:rsidR="0093180A" w:rsidRPr="0093180A" w14:paraId="65339FC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599D7F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130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9FDBCB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2.55410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63ECBD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57.82779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21E085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06557417</w:t>
            </w:r>
          </w:p>
        </w:tc>
      </w:tr>
      <w:tr w:rsidR="0093180A" w:rsidRPr="0093180A" w14:paraId="1056B26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885F79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lectin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677B18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49.72611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8E2237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1.225119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677788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16.313429</w:t>
            </w:r>
          </w:p>
        </w:tc>
      </w:tr>
      <w:tr w:rsidR="0093180A" w:rsidRPr="0093180A" w14:paraId="55B5460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906BC1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PE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26B5BD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7.53834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BAED62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D5AF6A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42.803028</w:t>
            </w:r>
          </w:p>
        </w:tc>
      </w:tr>
      <w:tr w:rsidR="0093180A" w:rsidRPr="0093180A" w14:paraId="1CFD455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64B460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C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0CAD7E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6.10107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0C8C24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98.75175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0D315E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39.801177</w:t>
            </w:r>
          </w:p>
        </w:tc>
      </w:tr>
      <w:tr w:rsidR="0093180A" w:rsidRPr="0093180A" w14:paraId="0D69E54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B5B154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llistatin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04CB88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96.63406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A5034E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7.1330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209CF7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34.200267</w:t>
            </w:r>
          </w:p>
        </w:tc>
      </w:tr>
      <w:tr w:rsidR="0093180A" w:rsidRPr="0093180A" w14:paraId="45707D0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28C7EE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-A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2EC1AC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70.57211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6CD635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.79546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0681EC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5.698316</w:t>
            </w:r>
          </w:p>
        </w:tc>
      </w:tr>
      <w:tr w:rsidR="0093180A" w:rsidRPr="0093180A" w14:paraId="2EC07A3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77A124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11BC3E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52.4737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137186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43.79666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9B1380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52788958</w:t>
            </w:r>
          </w:p>
        </w:tc>
      </w:tr>
      <w:tr w:rsidR="0093180A" w:rsidRPr="0093180A" w14:paraId="6A8C488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91D062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9825AF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9.7155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8E88A2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7.52096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C09AF0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76951402</w:t>
            </w:r>
          </w:p>
        </w:tc>
      </w:tr>
      <w:tr w:rsidR="0093180A" w:rsidRPr="0093180A" w14:paraId="28B5E5B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2C74A9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dherin-1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285841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0.78168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729E64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D75511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26.929178</w:t>
            </w:r>
          </w:p>
        </w:tc>
      </w:tr>
      <w:tr w:rsidR="0093180A" w:rsidRPr="0093180A" w14:paraId="30E26A2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53B1E1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7FEF69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5.88770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B4686D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14.4384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BB1038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7ED7118D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910296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PR-II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C10FAD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1.74941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274847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.5954565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B09B7A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39.631735</w:t>
            </w:r>
          </w:p>
        </w:tc>
      </w:tr>
      <w:tr w:rsidR="0093180A" w:rsidRPr="0093180A" w14:paraId="07537FE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BC93B8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lectin-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1FE1DF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0.70905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CCF3CE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3.17384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55F628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768F5E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95E96D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rsephin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CCE5CE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27.94557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3CDC6E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85386D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03.358682</w:t>
            </w:r>
          </w:p>
        </w:tc>
      </w:tr>
      <w:tr w:rsidR="0093180A" w:rsidRPr="0093180A" w14:paraId="2E638CA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0AE1B7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2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260BD2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09.64075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4459D5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2.569929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DB11AF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3.4675817</w:t>
            </w:r>
          </w:p>
        </w:tc>
      </w:tr>
      <w:tr w:rsidR="0093180A" w:rsidRPr="0093180A" w14:paraId="0AE70F8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C18D617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R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FD9F2E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3.00908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747FA0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5.650393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F50D42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8.1661479</w:t>
            </w:r>
          </w:p>
        </w:tc>
      </w:tr>
      <w:tr w:rsidR="0093180A" w:rsidRPr="0093180A" w14:paraId="75ED0A4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D4B1BD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P-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577B54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7.16786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C71A0F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8.355110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E39AEA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.95096733</w:t>
            </w:r>
          </w:p>
        </w:tc>
      </w:tr>
      <w:tr w:rsidR="0093180A" w:rsidRPr="0093180A" w14:paraId="42333EB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1AF99E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8AF628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8.39632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B6365F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3.283858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F4C039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483E5A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2F960B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P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400712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2.61381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002884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7.924410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C32661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5.4012699</w:t>
            </w:r>
          </w:p>
        </w:tc>
      </w:tr>
      <w:tr w:rsidR="0093180A" w:rsidRPr="0093180A" w14:paraId="50938E2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30D712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P-10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5BB0EA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7.55841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42E17E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0.416544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758B13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8626507</w:t>
            </w:r>
          </w:p>
        </w:tc>
      </w:tr>
      <w:tr w:rsidR="0093180A" w:rsidRPr="0093180A" w14:paraId="2916C7C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7C2569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E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580136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9.08945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D7533A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01.45935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44A7FD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20761037</w:t>
            </w:r>
          </w:p>
        </w:tc>
      </w:tr>
      <w:tr w:rsidR="0093180A" w:rsidRPr="0093180A" w14:paraId="5332E68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9FAD60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R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6F11E2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4.701378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B1FDCE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0.19282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06A25A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21A8AC0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2C1F29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P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583DA1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9.524856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E52019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84.95383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B13CCE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43712661</w:t>
            </w:r>
          </w:p>
        </w:tc>
      </w:tr>
      <w:tr w:rsidR="0093180A" w:rsidRPr="0093180A" w14:paraId="2437E54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EDCA13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NT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122CEC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9.801207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F63301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B3891A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30.103047</w:t>
            </w:r>
          </w:p>
        </w:tc>
      </w:tr>
      <w:tr w:rsidR="0093180A" w:rsidRPr="0093180A" w14:paraId="3535B16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F64483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FGF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534056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5.135773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7C037E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.394742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42E746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7.997499</w:t>
            </w:r>
          </w:p>
        </w:tc>
      </w:tr>
      <w:tr w:rsidR="0093180A" w:rsidRPr="0093180A" w14:paraId="1AAD07B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7E35F4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FGF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8CA529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3.939952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4CEA4F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3.056202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69AC60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3.904113</w:t>
            </w:r>
          </w:p>
        </w:tc>
      </w:tr>
      <w:tr w:rsidR="0093180A" w:rsidRPr="0093180A" w14:paraId="7FE0E7B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B0EB2C7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5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DED635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1.693946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708115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B8DF44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6861C36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226197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 F8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AACD1A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2.974615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2F426F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9.348651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B87EB7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46001288</w:t>
            </w:r>
          </w:p>
        </w:tc>
      </w:tr>
      <w:tr w:rsidR="0093180A" w:rsidRPr="0093180A" w14:paraId="4E77AD4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991E13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P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C7AE26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8.551365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14CBCA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33.35431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7EDF25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6E2891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03E7DC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E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86C8CC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5.157867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7621C7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8.812003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9EBD1F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2.0730189</w:t>
            </w:r>
          </w:p>
        </w:tc>
      </w:tr>
      <w:tr w:rsidR="0093180A" w:rsidRPr="0093180A" w14:paraId="2E3049F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BB1C5B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GF-7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DFBDF1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8.329369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2A96F3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5.689835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91D256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48355DA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D91808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statin 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1FBF2E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0.181906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9A1CB6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10.28693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F0404B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22226528</w:t>
            </w:r>
          </w:p>
        </w:tc>
      </w:tr>
      <w:tr w:rsidR="0093180A" w:rsidRPr="0093180A" w14:paraId="4B8B3F8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255ED7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A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582B68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6.359692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2A0646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8.00570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E37BE4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2235285</w:t>
            </w:r>
          </w:p>
        </w:tc>
      </w:tr>
      <w:tr w:rsidR="0093180A" w:rsidRPr="0093180A" w14:paraId="493317E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810C51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665827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6.048086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F4A957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.514184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B54399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9.152219</w:t>
            </w:r>
          </w:p>
        </w:tc>
      </w:tr>
      <w:tr w:rsidR="0093180A" w:rsidRPr="0093180A" w14:paraId="06C0C3D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828A08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P-5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9A444C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3.309876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DF01E7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8.198024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FCD018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5.9621545</w:t>
            </w:r>
          </w:p>
        </w:tc>
      </w:tr>
      <w:tr w:rsidR="0093180A" w:rsidRPr="0093180A" w14:paraId="1FC546E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C266F4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AM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98855B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7.681271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E4CC2D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1.754127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1DB93E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.80577077</w:t>
            </w:r>
          </w:p>
        </w:tc>
      </w:tr>
      <w:tr w:rsidR="0093180A" w:rsidRPr="0093180A" w14:paraId="5BD6B70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E3CF04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GM-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2DB3CD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4.455574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FB91A8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B3BAFD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2.808492</w:t>
            </w:r>
          </w:p>
        </w:tc>
      </w:tr>
      <w:tr w:rsidR="0093180A" w:rsidRPr="0093180A" w14:paraId="5AFB68E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738908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giostat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00CCCE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4.882593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61E8A0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9.758064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CA2C20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2.4856424</w:t>
            </w:r>
          </w:p>
        </w:tc>
      </w:tr>
      <w:tr w:rsidR="0093180A" w:rsidRPr="0093180A" w14:paraId="1AE8255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9F358C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tuin 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7A0B5D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8.044821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B6D995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6.816084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6A1092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.2783759</w:t>
            </w:r>
          </w:p>
        </w:tc>
      </w:tr>
      <w:tr w:rsidR="0093180A" w:rsidRPr="0093180A" w14:paraId="7ABBAD2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6EE035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mphotact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4027D3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6.156645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E8B713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2.834478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6822B1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1.798771</w:t>
            </w:r>
          </w:p>
        </w:tc>
      </w:tr>
      <w:tr w:rsidR="0093180A" w:rsidRPr="0093180A" w14:paraId="6B362B5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CEE99F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CP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896839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5.225511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143C57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5.357817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FFA951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84970381</w:t>
            </w:r>
          </w:p>
        </w:tc>
      </w:tr>
      <w:tr w:rsidR="0093180A" w:rsidRPr="0093180A" w14:paraId="282FBBF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829460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M9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26FD98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8.533337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7F7D95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8.464624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A5ACB2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.9219854</w:t>
            </w:r>
          </w:p>
        </w:tc>
      </w:tr>
      <w:tr w:rsidR="0093180A" w:rsidRPr="0093180A" w14:paraId="31769DE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A4B63D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0 R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942699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6.206391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3DA16C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.262045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0A7D3D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665E8BD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E943C4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rombomodul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7D91A5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0.308250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ED4CF2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.227444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51AF61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E3018B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426C01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ivin 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DA52E0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0.154288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4E3379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57.88861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BD8FB5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.9795245</w:t>
            </w:r>
          </w:p>
        </w:tc>
      </w:tr>
      <w:tr w:rsidR="0093180A" w:rsidRPr="0093180A" w14:paraId="6058E6F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6302C7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G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125EBB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6.579678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6D02D9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09.99966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B719B2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62534935</w:t>
            </w:r>
          </w:p>
        </w:tc>
      </w:tr>
      <w:tr w:rsidR="0093180A" w:rsidRPr="0093180A" w14:paraId="5B38A01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DA1E22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dkine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66EE4F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0.03838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753956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4.61273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C98566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18265853</w:t>
            </w:r>
          </w:p>
        </w:tc>
      </w:tr>
      <w:tr w:rsidR="0093180A" w:rsidRPr="0093180A" w14:paraId="4120327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6625BF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CP-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66DC7E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6.249651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C9AA7D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7.516248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4266C9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64C085ED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B3C209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statin C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CBB579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9.967827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A1CE73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5.606602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1DE35B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78700818</w:t>
            </w:r>
          </w:p>
        </w:tc>
      </w:tr>
      <w:tr w:rsidR="0093180A" w:rsidRPr="0093180A" w14:paraId="1324880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8DEAF0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DF-1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1ECDEB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6.45927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729813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3848200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E4E767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1.6929771</w:t>
            </w:r>
          </w:p>
        </w:tc>
      </w:tr>
      <w:tr w:rsidR="0093180A" w:rsidRPr="0093180A" w14:paraId="2370E01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B826C1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F 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579DDD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3.801796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F40442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2.808576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F83EEE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7EAAF8B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C52D4B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G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0B62C1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8.51726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7C66B7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15.4671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2165AE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9.3252059</w:t>
            </w:r>
          </w:p>
        </w:tc>
      </w:tr>
      <w:tr w:rsidR="0093180A" w:rsidRPr="0093180A" w14:paraId="5CC419A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01423F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FB4063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8.17910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85EEC6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4.54860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CA122E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8.3028499</w:t>
            </w:r>
          </w:p>
        </w:tc>
      </w:tr>
      <w:tr w:rsidR="0093180A" w:rsidRPr="0093180A" w14:paraId="4000787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A192EE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ACAM-5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3292AD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8.645651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D5D223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4.701186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8F5927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.9410753</w:t>
            </w:r>
          </w:p>
        </w:tc>
      </w:tr>
      <w:tr w:rsidR="0093180A" w:rsidRPr="0093180A" w14:paraId="281DA35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D1AE8B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 F9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C5D984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6.887614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DA6DA3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3.678942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50F543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.1688168</w:t>
            </w:r>
          </w:p>
        </w:tc>
      </w:tr>
      <w:tr w:rsidR="0093180A" w:rsidRPr="0093180A" w14:paraId="6A41C8A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410C5C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rin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281515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8.843442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619765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.423255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9DD4F8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4.6969323</w:t>
            </w:r>
          </w:p>
        </w:tc>
      </w:tr>
      <w:tr w:rsidR="0093180A" w:rsidRPr="0093180A" w14:paraId="3CACA19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8BBDF9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MPR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A7CDE9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2.65199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37559E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7.312166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80681C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.69804627</w:t>
            </w:r>
          </w:p>
        </w:tc>
      </w:tr>
      <w:tr w:rsidR="0093180A" w:rsidRPr="0093180A" w14:paraId="6F814C9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5C07EA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FNab</w:t>
            </w:r>
            <w:proofErr w:type="spellEnd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4C7306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1.382803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89966B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268517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0065F4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5.4529816</w:t>
            </w:r>
          </w:p>
        </w:tc>
      </w:tr>
      <w:tr w:rsidR="0093180A" w:rsidRPr="0093180A" w14:paraId="0CAFCB0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E63AF4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rapsin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148AEE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7.202236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C69D76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7.571941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378CF2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6.3995523</w:t>
            </w:r>
          </w:p>
        </w:tc>
      </w:tr>
      <w:tr w:rsidR="0093180A" w:rsidRPr="0093180A" w14:paraId="4F1FBF5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F0BDC4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O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50E4D6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7.970056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0BB8E4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3.665316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64E264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3.8220712</w:t>
            </w:r>
          </w:p>
        </w:tc>
      </w:tr>
      <w:tr w:rsidR="0093180A" w:rsidRPr="0093180A" w14:paraId="4BBF798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FFB8FD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AM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0CA304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4.797873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7A9FED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0.397475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FA22DA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45116459</w:t>
            </w:r>
          </w:p>
        </w:tc>
      </w:tr>
      <w:tr w:rsidR="0093180A" w:rsidRPr="0093180A" w14:paraId="2927C7B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BA5F98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96350F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4.299587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225FD2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1.100921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66DB0E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84031576</w:t>
            </w:r>
          </w:p>
        </w:tc>
      </w:tr>
      <w:tr w:rsidR="0093180A" w:rsidRPr="0093180A" w14:paraId="44DAA55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625636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tin-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362B7B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3.739823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D2FA15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74DF5C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0.561944</w:t>
            </w:r>
          </w:p>
        </w:tc>
      </w:tr>
      <w:tr w:rsidR="0093180A" w:rsidRPr="0093180A" w14:paraId="1884074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305D07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11B91F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9.065238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9BA982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6746064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66CD71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0.6607901</w:t>
            </w:r>
          </w:p>
        </w:tc>
      </w:tr>
      <w:tr w:rsidR="0093180A" w:rsidRPr="0093180A" w14:paraId="2265AE0D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C18606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calciton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E36091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4.047715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A074C0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6.46586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4FCD43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30405452</w:t>
            </w:r>
          </w:p>
        </w:tc>
      </w:tr>
      <w:tr w:rsidR="0093180A" w:rsidRPr="0093180A" w14:paraId="291ABB3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1D2F69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 RI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54A34A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.406123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AD3B16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1.812268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64AA7F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01326368</w:t>
            </w:r>
          </w:p>
        </w:tc>
      </w:tr>
      <w:tr w:rsidR="0093180A" w:rsidRPr="0093180A" w14:paraId="02D65C6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18D435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giogen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35E0F7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3.087077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A84296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4.306245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B359D0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4595079</w:t>
            </w:r>
          </w:p>
        </w:tc>
      </w:tr>
      <w:tr w:rsidR="0093180A" w:rsidRPr="0093180A" w14:paraId="6701E4A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4A3B84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IL-8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7E0717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7.157835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86E3A6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7.099909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7C3362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535184</w:t>
            </w:r>
          </w:p>
        </w:tc>
      </w:tr>
      <w:tr w:rsidR="0093180A" w:rsidRPr="0093180A" w14:paraId="2C37055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EAE2DD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 R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B207F8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7.860889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8C8EDE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6.538155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F5C8A6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3.6371267</w:t>
            </w:r>
          </w:p>
        </w:tc>
      </w:tr>
      <w:tr w:rsidR="0093180A" w:rsidRPr="0093180A" w14:paraId="60A710B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5D38AC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F7EECE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3.791769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35304C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2.330930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2EB1C3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.7374377</w:t>
            </w:r>
          </w:p>
        </w:tc>
      </w:tr>
      <w:tr w:rsidR="0093180A" w:rsidRPr="0093180A" w14:paraId="5857C38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43A5F4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OS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E6521B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4.784765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8CB794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0F8155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90974017</w:t>
            </w:r>
          </w:p>
        </w:tc>
      </w:tr>
      <w:tr w:rsidR="0093180A" w:rsidRPr="0093180A" w14:paraId="037959C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9F52E3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DF9FC5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8.909290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A51AC8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922276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A55AA7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17619029</w:t>
            </w:r>
          </w:p>
        </w:tc>
      </w:tr>
      <w:tr w:rsidR="0093180A" w:rsidRPr="0093180A" w14:paraId="3BD672A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175996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7E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78BFA0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4.342356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00311E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0D238B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9.1602677</w:t>
            </w:r>
          </w:p>
        </w:tc>
      </w:tr>
      <w:tr w:rsidR="0093180A" w:rsidRPr="0093180A" w14:paraId="6C2A607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CF8ACD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lectin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B0C3F0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.783008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FD9BCF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6.104029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F34158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.9804126</w:t>
            </w:r>
          </w:p>
        </w:tc>
      </w:tr>
      <w:tr w:rsidR="0093180A" w:rsidRPr="0093180A" w14:paraId="7F4AFE4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0C3843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3 R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7B3AA1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3.441389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291F19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0.931918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3EE7D5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2.7551632</w:t>
            </w:r>
          </w:p>
        </w:tc>
      </w:tr>
      <w:tr w:rsidR="0093180A" w:rsidRPr="0093180A" w14:paraId="62A1953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B0A69F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e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990507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7.070127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06CE64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4901358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CCB69A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9.3432558</w:t>
            </w:r>
          </w:p>
        </w:tc>
      </w:tr>
      <w:tr w:rsidR="0093180A" w:rsidRPr="0093180A" w14:paraId="0945424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BE665D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2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0DE343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3.612993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786CC1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5.044472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951917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8.9342873</w:t>
            </w:r>
          </w:p>
        </w:tc>
      </w:tr>
      <w:tr w:rsidR="0093180A" w:rsidRPr="0093180A" w14:paraId="1EFB8D8D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10BF69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F-C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300723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7.968249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32ACD5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.505607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C14A49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60550059</w:t>
            </w:r>
          </w:p>
        </w:tc>
      </w:tr>
      <w:tr w:rsidR="0093180A" w:rsidRPr="0093180A" w14:paraId="65D7C06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372196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LR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B44C98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7.40861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8F3FC5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1233458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32537B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6D2E73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0FCDD2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LBP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FBBE6D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6.385650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692EA1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D2B727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2.936189</w:t>
            </w:r>
          </w:p>
        </w:tc>
      </w:tr>
      <w:tr w:rsidR="0093180A" w:rsidRPr="0093180A" w14:paraId="0FCB95E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3FE0F37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yilin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49A74B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5.695352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47C721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5.984887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532900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652742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041F44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D45980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8.109534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1E5C93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1.845302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7641A5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.44018225</w:t>
            </w:r>
          </w:p>
        </w:tc>
      </w:tr>
      <w:tr w:rsidR="0093180A" w:rsidRPr="0093180A" w14:paraId="7A742A2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43E43F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7-H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3C2787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6.018698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693E18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.056511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2405E7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89637238</w:t>
            </w:r>
          </w:p>
        </w:tc>
      </w:tr>
      <w:tr w:rsidR="0093180A" w:rsidRPr="0093180A" w14:paraId="499A371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5822C3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CGb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DE6B86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.545154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73D4EB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.18008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602844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.58784871</w:t>
            </w:r>
          </w:p>
        </w:tc>
      </w:tr>
      <w:tr w:rsidR="0093180A" w:rsidRPr="0093180A" w14:paraId="428BCA7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C3F70C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decan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8D54CF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0.333419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9F68A0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2.949765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21B0B4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5.6656168</w:t>
            </w:r>
          </w:p>
        </w:tc>
      </w:tr>
      <w:tr w:rsidR="0093180A" w:rsidRPr="0093180A" w14:paraId="7724CF7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7E2981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 R6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AF0621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0.053180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2EF389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E5AA97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.7845057</w:t>
            </w:r>
          </w:p>
        </w:tc>
      </w:tr>
      <w:tr w:rsidR="0093180A" w:rsidRPr="0093180A" w14:paraId="3113B6F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A37E4C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 F7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D5019A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.492164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4F41AF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.5014901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3BA672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B94515D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C5E978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greca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3E86E5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.733272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6DEA87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6F1F6C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9.6405438</w:t>
            </w:r>
          </w:p>
        </w:tc>
      </w:tr>
      <w:tr w:rsidR="0093180A" w:rsidRPr="0093180A" w14:paraId="75D88F0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4020AF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L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D6A953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.669496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CEA6A3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.374315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7FAA6A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3.895171</w:t>
            </w:r>
          </w:p>
        </w:tc>
      </w:tr>
      <w:tr w:rsidR="0093180A" w:rsidRPr="0093180A" w14:paraId="201BBB4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FF35C5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dherin-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629CE4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1.592006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CDAF90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8.982904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790FBE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.0171783</w:t>
            </w:r>
          </w:p>
        </w:tc>
      </w:tr>
      <w:tr w:rsidR="0093180A" w:rsidRPr="0093180A" w14:paraId="5CB55FA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2EBA89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P-7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5B0A6D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8.950736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4FD601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4.063625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75C585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2474141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523CBB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27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94BB00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8.301280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7AC05D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1.784431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D69873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.71161206</w:t>
            </w:r>
          </w:p>
        </w:tc>
      </w:tr>
      <w:tr w:rsidR="0093180A" w:rsidRPr="0093180A" w14:paraId="54DD247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434173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3 R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D6B76C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2.938415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EB90D1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775781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C38A9F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.49363335</w:t>
            </w:r>
          </w:p>
        </w:tc>
      </w:tr>
      <w:tr w:rsidR="0093180A" w:rsidRPr="0093180A" w14:paraId="125D952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2CC20C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 RII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C12335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2.446813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14810D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.2342667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4BA83C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3987597</w:t>
            </w:r>
          </w:p>
        </w:tc>
      </w:tr>
      <w:tr w:rsidR="0093180A" w:rsidRPr="0093180A" w14:paraId="2B7E36B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B2FAD5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DF-15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F18E67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.654325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94DA47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7.31900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2AA54A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0334872</w:t>
            </w:r>
          </w:p>
        </w:tc>
      </w:tr>
      <w:tr w:rsidR="0093180A" w:rsidRPr="0093180A" w14:paraId="7978C98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4064FE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134B5C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3.416339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E2D563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.422313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C52A46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3F1D1BE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9D7DA9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8E8D23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.643737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6D4F37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8.210404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28C657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.36827361</w:t>
            </w:r>
          </w:p>
        </w:tc>
      </w:tr>
      <w:tr w:rsidR="0093180A" w:rsidRPr="0093180A" w14:paraId="60D548C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AC399E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TAM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CF3DC8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.247032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25F136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7.298596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479699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50101735</w:t>
            </w:r>
          </w:p>
        </w:tc>
      </w:tr>
      <w:tr w:rsidR="0093180A" w:rsidRPr="0093180A" w14:paraId="0E97386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156FD7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BO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145ECD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.474020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29C83D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0377301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97BD49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7.9934573</w:t>
            </w:r>
          </w:p>
        </w:tc>
      </w:tr>
      <w:tr w:rsidR="0093180A" w:rsidRPr="0093180A" w14:paraId="28F1D18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A5BFDA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ferr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61E733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4.756269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935E6E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5576696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3E73BE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7B95181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000F6B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P-1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006E62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.035767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3B7A40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.9205141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71BABA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37382553</w:t>
            </w:r>
          </w:p>
        </w:tc>
      </w:tr>
      <w:tr w:rsidR="0093180A" w:rsidRPr="0093180A" w14:paraId="2B3ED95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1C9C58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smoglein</w:t>
            </w:r>
            <w:proofErr w:type="spellEnd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4ACB00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1.629336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FE9D56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166659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8ACE0F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56885254</w:t>
            </w:r>
          </w:p>
        </w:tc>
      </w:tr>
      <w:tr w:rsidR="0093180A" w:rsidRPr="0093180A" w14:paraId="5CE17C6D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523C8C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125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8D93CC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.612899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0FE502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9.718785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755AD2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6.7344748</w:t>
            </w:r>
          </w:p>
        </w:tc>
      </w:tr>
      <w:tr w:rsidR="0093180A" w:rsidRPr="0093180A" w14:paraId="73BC326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16F3CB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R6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378E72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.189634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048EFF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2.137874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92A383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2000832</w:t>
            </w:r>
          </w:p>
        </w:tc>
      </w:tr>
      <w:tr w:rsidR="0093180A" w:rsidRPr="0093180A" w14:paraId="736DBEB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5E6AD1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27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D8B98E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.237860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F74F92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96370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587525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4.7484229</w:t>
            </w:r>
          </w:p>
        </w:tc>
      </w:tr>
      <w:tr w:rsidR="0093180A" w:rsidRPr="0093180A" w14:paraId="4F01939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43A9C1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M8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7840DB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.017475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00F88D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305509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F00712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668574</w:t>
            </w:r>
          </w:p>
        </w:tc>
      </w:tr>
      <w:tr w:rsidR="0093180A" w:rsidRPr="0093180A" w14:paraId="6051EF0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A892C4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5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B7480C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5874974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F7C213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0.746928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813F2A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.31599941</w:t>
            </w:r>
          </w:p>
        </w:tc>
      </w:tr>
      <w:tr w:rsidR="0093180A" w:rsidRPr="0093180A" w14:paraId="1AB73A1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24BB60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SH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D925C1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3493785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2E3D7B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.227773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9D8516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25150347</w:t>
            </w:r>
          </w:p>
        </w:tc>
      </w:tr>
      <w:tr w:rsidR="0093180A" w:rsidRPr="0093180A" w14:paraId="0BAF906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23CC9F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7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11BFBD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0134128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99A3AE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4.165135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CD2BD2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.7211683</w:t>
            </w:r>
          </w:p>
        </w:tc>
      </w:tr>
      <w:tr w:rsidR="0093180A" w:rsidRPr="0093180A" w14:paraId="77B5062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944B13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GPTL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B4E677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.5038018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9E4F33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.1262086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F533F6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31401804</w:t>
            </w:r>
          </w:p>
        </w:tc>
      </w:tr>
      <w:tr w:rsidR="0093180A" w:rsidRPr="0093180A" w14:paraId="3504747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6B9B99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Clusterin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E10E0E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.0810966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890765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.0631711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919274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16019413</w:t>
            </w:r>
          </w:p>
        </w:tc>
      </w:tr>
      <w:tr w:rsidR="0093180A" w:rsidRPr="0093180A" w14:paraId="4899241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6F57A8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26AAA2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.5032549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10F09A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.5092177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8F1A02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62343F0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60AB49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GF 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3BDDE3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.702629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602BF0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.069336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266F0E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21518378</w:t>
            </w:r>
          </w:p>
        </w:tc>
      </w:tr>
      <w:tr w:rsidR="0093180A" w:rsidRPr="0093180A" w14:paraId="5CB85C6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96203F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03E3B0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.8228299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E6C16E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.8056623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3B8343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30890081</w:t>
            </w:r>
          </w:p>
        </w:tc>
      </w:tr>
      <w:tr w:rsidR="0093180A" w:rsidRPr="0093180A" w14:paraId="564130D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7BDB24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36C7BD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.3084630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3D70C1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.4545678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BF6CDC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3.5237828</w:t>
            </w:r>
          </w:p>
        </w:tc>
      </w:tr>
      <w:tr w:rsidR="0093180A" w:rsidRPr="0093180A" w14:paraId="0C5D12E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DFAC6D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8AB558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.6305604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FFC64E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.294840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0B78B0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89429938</w:t>
            </w:r>
          </w:p>
        </w:tc>
      </w:tr>
      <w:tr w:rsidR="0093180A" w:rsidRPr="0093180A" w14:paraId="511508BD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9AA60A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lectin-9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84B173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.1738624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3C5D74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9.887385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7E0407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.19487439</w:t>
            </w:r>
          </w:p>
        </w:tc>
      </w:tr>
      <w:tr w:rsidR="0093180A" w:rsidRPr="0093180A" w14:paraId="3E881A4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EFD24C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99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078081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0997580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7DBE7A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.497693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A529E1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86451109</w:t>
            </w:r>
          </w:p>
        </w:tc>
      </w:tr>
      <w:tr w:rsidR="0093180A" w:rsidRPr="0093180A" w14:paraId="0AADAA5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664A63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ppin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E48EA4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.2678300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E4FF03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.2774298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BBF730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DBAC4F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36CA5A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dherin-1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A1C77B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.1787922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128DB0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.0883886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768776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18107231</w:t>
            </w:r>
          </w:p>
        </w:tc>
      </w:tr>
      <w:tr w:rsidR="0093180A" w:rsidRPr="0093180A" w14:paraId="63C675A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122802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f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39A7AB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.1905031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86344B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35089E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6186689</w:t>
            </w:r>
          </w:p>
        </w:tc>
      </w:tr>
      <w:tr w:rsidR="0093180A" w:rsidRPr="0093180A" w14:paraId="2DED423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F9D27C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hepsin L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B0B73B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6990106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16290A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.654213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D53ABA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53038791</w:t>
            </w:r>
          </w:p>
        </w:tc>
      </w:tr>
      <w:tr w:rsidR="0093180A" w:rsidRPr="0093180A" w14:paraId="50BB0B6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2113CC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DF-1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A5646A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3118212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AE09D9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9185379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60B0B3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.85505994</w:t>
            </w:r>
          </w:p>
        </w:tc>
      </w:tr>
      <w:tr w:rsidR="0093180A" w:rsidRPr="0093180A" w14:paraId="2EF65C1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2B0A1D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CAM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D3D9CE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2687026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FB8538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6258348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D69628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60538811</w:t>
            </w:r>
          </w:p>
        </w:tc>
      </w:tr>
      <w:tr w:rsidR="0093180A" w:rsidRPr="0093180A" w14:paraId="5E6513E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C38BAC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ACK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762098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8340284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7148AD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9966466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A1E105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86757811</w:t>
            </w:r>
          </w:p>
        </w:tc>
      </w:tr>
      <w:tr w:rsidR="0093180A" w:rsidRPr="0093180A" w14:paraId="405461E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6BA216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DA0FA2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.8079202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3A9CD2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68.78304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42F942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36887408</w:t>
            </w:r>
          </w:p>
        </w:tc>
      </w:tr>
      <w:tr w:rsidR="0093180A" w:rsidRPr="0093180A" w14:paraId="384B998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03BE54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ipsin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4D7CE4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.7576925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61057F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4074761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C0AE04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.64585143</w:t>
            </w:r>
          </w:p>
        </w:tc>
      </w:tr>
      <w:tr w:rsidR="0093180A" w:rsidRPr="0093180A" w14:paraId="0561955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74E9D2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CI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DF090D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.3292669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0F1DC4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99D5F6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39179389</w:t>
            </w:r>
          </w:p>
        </w:tc>
      </w:tr>
      <w:tr w:rsidR="0093180A" w:rsidRPr="0093180A" w14:paraId="6B15AB2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BAADBE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32 alph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4C3410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.9653681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1A36D8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5ADE42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2.3711114</w:t>
            </w:r>
          </w:p>
        </w:tc>
      </w:tr>
      <w:tr w:rsidR="0093180A" w:rsidRPr="0093180A" w14:paraId="0F76636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953662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F8303E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7216492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039293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BEF896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.38795389</w:t>
            </w:r>
          </w:p>
        </w:tc>
      </w:tr>
      <w:tr w:rsidR="0093180A" w:rsidRPr="0093180A" w14:paraId="4124BD6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BD0F28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CC-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9F461F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0971020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F5FC49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.335457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8055F4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61058714</w:t>
            </w:r>
          </w:p>
        </w:tc>
      </w:tr>
      <w:tr w:rsidR="0093180A" w:rsidRPr="0093180A" w14:paraId="3AE013E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983AC8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 XIV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B7E9E2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.0573692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385C8E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.762034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E785EF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24510117</w:t>
            </w:r>
          </w:p>
        </w:tc>
      </w:tr>
      <w:tr w:rsidR="0093180A" w:rsidRPr="0093180A" w14:paraId="07AF74C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1686D8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E3E50A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.4105197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7A9A9A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7892586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2DE5D5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60DEF6D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11FA32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V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5C3C79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7974926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2CDE35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.6597234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F96A25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3929434</w:t>
            </w:r>
          </w:p>
        </w:tc>
      </w:tr>
      <w:tr w:rsidR="0093180A" w:rsidRPr="0093180A" w14:paraId="762941E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4B06D0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P-1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F534DA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1649103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9D5FA2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6862585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0EA436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1178652</w:t>
            </w:r>
          </w:p>
        </w:tc>
      </w:tr>
      <w:tr w:rsidR="0093180A" w:rsidRPr="0093180A" w14:paraId="4E72D78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7D11EB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hepsin 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C9350E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.8983103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A94922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59.60905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0B6C36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C9D9B0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6C2333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20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333F6D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.2466780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B92380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8.190321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37B4F4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0058958</w:t>
            </w:r>
          </w:p>
        </w:tc>
      </w:tr>
      <w:tr w:rsidR="0093180A" w:rsidRPr="0093180A" w14:paraId="11F0122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55150E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-1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B98B2C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.1874088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C109EB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.687586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4A4D0E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.06506564</w:t>
            </w:r>
          </w:p>
        </w:tc>
      </w:tr>
      <w:tr w:rsidR="0093180A" w:rsidRPr="0093180A" w14:paraId="6D47B80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1F4436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2 R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2CA578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.6753811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78BB33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4376274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56776D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.89442478</w:t>
            </w:r>
          </w:p>
        </w:tc>
      </w:tr>
      <w:tr w:rsidR="0093180A" w:rsidRPr="0093180A" w14:paraId="318E0A2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36ACF4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A-A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39F03F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.4205368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66778C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.2720086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A91AC5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2694654</w:t>
            </w:r>
          </w:p>
        </w:tc>
      </w:tr>
      <w:tr w:rsidR="0093180A" w:rsidRPr="0093180A" w14:paraId="1EC8666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127837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CE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3EBEA5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.2085433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C88D6B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8A28B5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35045683</w:t>
            </w:r>
          </w:p>
        </w:tc>
      </w:tr>
      <w:tr w:rsidR="0093180A" w:rsidRPr="0093180A" w14:paraId="5DD58A7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90DDA3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229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379EE9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6086400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7C2D29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5253380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815226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17049138</w:t>
            </w:r>
          </w:p>
        </w:tc>
      </w:tr>
      <w:tr w:rsidR="0093180A" w:rsidRPr="0093180A" w14:paraId="3CAC0F1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42D777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P-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F4C8BE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.6666980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69F48C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4404792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7B7AE7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14569306</w:t>
            </w:r>
          </w:p>
        </w:tc>
      </w:tr>
      <w:tr w:rsidR="0093180A" w:rsidRPr="0093180A" w14:paraId="1106D1F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FCB269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MP-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F935A4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8813661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2FB01D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.3224848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282DA8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31868783</w:t>
            </w:r>
          </w:p>
        </w:tc>
      </w:tr>
      <w:tr w:rsidR="0093180A" w:rsidRPr="0093180A" w14:paraId="313A9E9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DB12DB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PR-I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134C36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.7673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038A65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9287214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852881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.81895883</w:t>
            </w:r>
          </w:p>
        </w:tc>
      </w:tr>
      <w:tr w:rsidR="0093180A" w:rsidRPr="0093180A" w14:paraId="7DC093F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0E2C15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EM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6209C7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.720602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C1E99D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.7471091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D0040B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.20429185</w:t>
            </w:r>
          </w:p>
        </w:tc>
      </w:tr>
      <w:tr w:rsidR="0093180A" w:rsidRPr="0093180A" w14:paraId="64FE736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FFA180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P-9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87839D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.0839669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74F54D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.2054491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976288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62250371</w:t>
            </w:r>
          </w:p>
        </w:tc>
      </w:tr>
      <w:tr w:rsidR="0093180A" w:rsidRPr="0093180A" w14:paraId="4E9E6B5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09E098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iponect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9DFD14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9775387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A6CD08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.112711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B88EAA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4.1573258</w:t>
            </w:r>
          </w:p>
        </w:tc>
      </w:tr>
      <w:tr w:rsidR="0093180A" w:rsidRPr="0093180A" w14:paraId="26A7495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E89F49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AM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D7990A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843421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BAF7FA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.305716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6C0346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7.3278076</w:t>
            </w:r>
          </w:p>
        </w:tc>
      </w:tr>
      <w:tr w:rsidR="0093180A" w:rsidRPr="0093180A" w14:paraId="7E05552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AB5FE2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P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2E3ECB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3865081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CFC29E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0E14AF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97337483</w:t>
            </w:r>
          </w:p>
        </w:tc>
      </w:tr>
      <w:tr w:rsidR="0093180A" w:rsidRPr="0093180A" w14:paraId="77F7086D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DA14D5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ST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02163E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3338198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C02E94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6630867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6BBA6B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.54608534</w:t>
            </w:r>
          </w:p>
        </w:tc>
      </w:tr>
      <w:tr w:rsidR="0093180A" w:rsidRPr="0093180A" w14:paraId="61BADAC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B0B30E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GF-2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760497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2012789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3EF268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3.291006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8A51F9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79400231</w:t>
            </w:r>
          </w:p>
        </w:tc>
      </w:tr>
      <w:tr w:rsidR="0093180A" w:rsidRPr="0093180A" w14:paraId="768BBDC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8689B4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G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018C99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8608813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1FB139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9947941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82BE20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07052715</w:t>
            </w:r>
          </w:p>
        </w:tc>
      </w:tr>
      <w:tr w:rsidR="0093180A" w:rsidRPr="0093180A" w14:paraId="4D5C9B9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9FD3A5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ranulysin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2B3DF9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5791452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9948DD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3098312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312A55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.95719931</w:t>
            </w:r>
          </w:p>
        </w:tc>
      </w:tr>
      <w:tr w:rsidR="0093180A" w:rsidRPr="0093180A" w14:paraId="5D8907E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4CAE70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glec-10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70D96D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0477761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F61736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895FFF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074D6B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D0242E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EDA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ACE558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2382048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8B4681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C096BA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.13144019</w:t>
            </w:r>
          </w:p>
        </w:tc>
      </w:tr>
      <w:tr w:rsidR="0093180A" w:rsidRPr="0093180A" w14:paraId="551E040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D5D0E0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otaxin-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5F0188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7265347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6EAE82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652651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CD8D2D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91338453</w:t>
            </w:r>
          </w:p>
        </w:tc>
      </w:tr>
      <w:tr w:rsidR="0093180A" w:rsidRPr="0093180A" w14:paraId="6B5685B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B8CA2A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D48F06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4790796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23AA21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.1369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E681E1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41844395</w:t>
            </w:r>
          </w:p>
        </w:tc>
      </w:tr>
      <w:tr w:rsidR="0093180A" w:rsidRPr="0093180A" w14:paraId="7CA6EC8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154638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 RII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D7BAFD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0220937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D1513E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.2461946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CA8A3F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85932927</w:t>
            </w:r>
          </w:p>
        </w:tc>
      </w:tr>
      <w:tr w:rsidR="0093180A" w:rsidRPr="0093180A" w14:paraId="7F11A82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ACDFBC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Ckine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B409BE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8172471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8A9662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5C198D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9401005</w:t>
            </w:r>
          </w:p>
        </w:tc>
      </w:tr>
      <w:tr w:rsidR="0093180A" w:rsidRPr="0093180A" w14:paraId="6891F7A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36BD80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B4B368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7921187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F776C1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0979509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379F3F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2281481</w:t>
            </w:r>
          </w:p>
        </w:tc>
      </w:tr>
      <w:tr w:rsidR="0093180A" w:rsidRPr="0093180A" w14:paraId="5D18439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2D63A6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3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F8B438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6482850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CA98DA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8394908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FABCE5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76984B0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6E6AD9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AM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A9F0FC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8162665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32CA0B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3416253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21EE73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.002573</w:t>
            </w:r>
          </w:p>
        </w:tc>
      </w:tr>
      <w:tr w:rsidR="0093180A" w:rsidRPr="0093180A" w14:paraId="7C7C9DE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B82E13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7063EF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3106834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5AA509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5656852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1E36A9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69407502</w:t>
            </w:r>
          </w:p>
        </w:tc>
      </w:tr>
      <w:tr w:rsidR="0093180A" w:rsidRPr="0093180A" w14:paraId="1B9C515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3C2CDE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B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3631F0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190296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CA9CA7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8080136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8C86A2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89079491</w:t>
            </w:r>
          </w:p>
        </w:tc>
      </w:tr>
      <w:tr w:rsidR="0093180A" w:rsidRPr="0093180A" w14:paraId="3B15FAE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6E9A99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M1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D1C9D3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8285568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DC71A4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7098536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A47AF1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0.6711168</w:t>
            </w:r>
          </w:p>
        </w:tc>
      </w:tr>
      <w:tr w:rsidR="0093180A" w:rsidRPr="0093180A" w14:paraId="01F289D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546293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cg</w:t>
            </w:r>
            <w:proofErr w:type="spellEnd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IIBC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FA7BB2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5289721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0C4C74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.7755081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81CBFA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.079499</w:t>
            </w:r>
          </w:p>
        </w:tc>
      </w:tr>
      <w:tr w:rsidR="0093180A" w:rsidRPr="0093180A" w14:paraId="2AFDC91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09E10D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-NG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AF8A98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2540285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08C6AF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9561353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5F09E8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56947265</w:t>
            </w:r>
          </w:p>
        </w:tc>
      </w:tr>
      <w:tr w:rsidR="0093180A" w:rsidRPr="0093180A" w14:paraId="66252DF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517D4D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2 R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E4C138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137895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79594A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4801173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073D0F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.34789098</w:t>
            </w:r>
          </w:p>
        </w:tc>
      </w:tr>
      <w:tr w:rsidR="0093180A" w:rsidRPr="0093180A" w14:paraId="7A97C4E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B61FF9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99795B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9632405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757F82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5997424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4D7EC7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.14344963</w:t>
            </w:r>
          </w:p>
        </w:tc>
      </w:tr>
      <w:tr w:rsidR="0093180A" w:rsidRPr="0093180A" w14:paraId="00A6F9B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B69E827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GF-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8FBDAF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6379556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10CE5F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6DE13B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2124FD8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0C5ED9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G1-b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437AD9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7117294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70B5DF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A21E39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62D79D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31F36E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SM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F8A165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1434007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F88841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8721698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3412B7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98498973</w:t>
            </w:r>
          </w:p>
        </w:tc>
      </w:tr>
      <w:tr w:rsidR="0093180A" w:rsidRPr="0093180A" w14:paraId="3627150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9A78EB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-A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C19B32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0120904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0FAC85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5672094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FE598E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64368808</w:t>
            </w:r>
          </w:p>
        </w:tc>
      </w:tr>
      <w:tr w:rsidR="0093180A" w:rsidRPr="0093180A" w14:paraId="5C2671C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45EA23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GF 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D819DF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3912562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09647A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9790099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048991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2BE91B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9E8D33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3FC981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7467641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C6458E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.2177350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0B3F4A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82791958</w:t>
            </w:r>
          </w:p>
        </w:tc>
      </w:tr>
      <w:tr w:rsidR="0093180A" w:rsidRPr="0093180A" w14:paraId="53FE3B4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3E9503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97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8B7CD9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318660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E5746D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54505D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541307</w:t>
            </w:r>
          </w:p>
        </w:tc>
      </w:tr>
      <w:tr w:rsidR="0093180A" w:rsidRPr="0093180A" w14:paraId="3382E9BD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B35371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39013F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1615556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95B196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9973446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6E9D45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25868207</w:t>
            </w:r>
          </w:p>
        </w:tc>
      </w:tr>
      <w:tr w:rsidR="0093180A" w:rsidRPr="0093180A" w14:paraId="155C175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04DC7F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pt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2FDDD9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3345488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02B024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8410246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D02895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49244462</w:t>
            </w:r>
          </w:p>
        </w:tc>
      </w:tr>
      <w:tr w:rsidR="0093180A" w:rsidRPr="0093180A" w14:paraId="783A437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8F82FC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2p40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44D066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9677555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9FCABD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684940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D581C1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B64FF7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E3A42E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C24A34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8672656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497D5A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6279307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FEBFD6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09002915</w:t>
            </w:r>
          </w:p>
        </w:tc>
      </w:tr>
      <w:tr w:rsidR="0093180A" w:rsidRPr="0093180A" w14:paraId="76FAC19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CA8F75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9254AD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8640251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6B45D6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7523267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070806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10012646</w:t>
            </w:r>
          </w:p>
        </w:tc>
      </w:tr>
      <w:tr w:rsidR="0093180A" w:rsidRPr="0093180A" w14:paraId="5F5A55E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CE287D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oponin I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982266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8034492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107714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4979084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5920F1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13454503</w:t>
            </w:r>
          </w:p>
        </w:tc>
      </w:tr>
      <w:tr w:rsidR="0093180A" w:rsidRPr="0093180A" w14:paraId="6D26432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79D4EC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8E3674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6710511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6FD0F5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542579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37543533</w:t>
            </w:r>
          </w:p>
        </w:tc>
      </w:tr>
      <w:tr w:rsidR="0093180A" w:rsidRPr="0093180A" w14:paraId="4B41C59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FEACAB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I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D70AED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1504593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6F15E6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9905834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4BE800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76694112</w:t>
            </w:r>
          </w:p>
        </w:tc>
      </w:tr>
      <w:tr w:rsidR="0093180A" w:rsidRPr="0093180A" w14:paraId="6304B00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545E4E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b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56A805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2610526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1C9E24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5421364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8FA3D0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16572664</w:t>
            </w:r>
          </w:p>
        </w:tc>
      </w:tr>
      <w:tr w:rsidR="0093180A" w:rsidRPr="0093180A" w14:paraId="3276822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5E1DF0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5 R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534D06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6534576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62BCB3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92102D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2210D3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76B73F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5 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04CE99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4601624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1A9AF9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5C282C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76853766</w:t>
            </w:r>
          </w:p>
        </w:tc>
      </w:tr>
      <w:tr w:rsidR="0093180A" w:rsidRPr="0093180A" w14:paraId="1412300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9043AB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G-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24E3D0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2807121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E8708C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060267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D67D98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5525966</w:t>
            </w:r>
          </w:p>
        </w:tc>
      </w:tr>
      <w:tr w:rsidR="0093180A" w:rsidRPr="0093180A" w14:paraId="493A1EF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8CA01D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NTES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8B4976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7871773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3201FA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1504711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26B4B7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62171855</w:t>
            </w:r>
          </w:p>
        </w:tc>
      </w:tr>
      <w:tr w:rsidR="0093180A" w:rsidRPr="0093180A" w14:paraId="21E1324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5C2DFA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hepsin S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00B793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33507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336018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1608874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9E4997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62534935</w:t>
            </w:r>
          </w:p>
        </w:tc>
      </w:tr>
      <w:tr w:rsidR="0093180A" w:rsidRPr="0093180A" w14:paraId="5015093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7523D1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P-8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8FE3B6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8822910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C3A948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1343698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E61916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6285215</w:t>
            </w:r>
          </w:p>
        </w:tc>
      </w:tr>
      <w:tr w:rsidR="0093180A" w:rsidRPr="0093180A" w14:paraId="358E92B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210790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L-18 </w:t>
            </w: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Pa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CFFAB6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384523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760630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1910275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7C46CC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64227147</w:t>
            </w:r>
          </w:p>
        </w:tc>
      </w:tr>
      <w:tr w:rsidR="0093180A" w:rsidRPr="0093180A" w14:paraId="06E1EE7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9A06B8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F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A4AC29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1505705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118B1F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B701BA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9222984</w:t>
            </w:r>
          </w:p>
        </w:tc>
      </w:tr>
      <w:tr w:rsidR="0093180A" w:rsidRPr="0093180A" w14:paraId="4E87950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4857EC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05D044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007610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B78E1A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5734551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776AAE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36740287</w:t>
            </w:r>
          </w:p>
        </w:tc>
      </w:tr>
      <w:tr w:rsidR="0093180A" w:rsidRPr="0093180A" w14:paraId="595D39A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26CBBA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glec-7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066EF0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9764423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7EC835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778338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.73447491</w:t>
            </w:r>
          </w:p>
        </w:tc>
      </w:tr>
      <w:tr w:rsidR="0093180A" w:rsidRPr="0093180A" w14:paraId="696A9AE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879885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CXCL1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96F84A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9521736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6411D2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B09937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2002637</w:t>
            </w:r>
          </w:p>
        </w:tc>
      </w:tr>
      <w:tr w:rsidR="0093180A" w:rsidRPr="0093180A" w14:paraId="41DBC8D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9C4D6E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A-free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F7506A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8644277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78C167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2940665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447CEF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5664002</w:t>
            </w:r>
          </w:p>
        </w:tc>
      </w:tr>
      <w:tr w:rsidR="0093180A" w:rsidRPr="0093180A" w14:paraId="1E4EA49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7B514F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e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8F2CD7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40265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5C0C70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1815059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FA093B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.00463194</w:t>
            </w:r>
          </w:p>
        </w:tc>
      </w:tr>
      <w:tr w:rsidR="0093180A" w:rsidRPr="0093180A" w14:paraId="64DD255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A0D5D5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FNg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DC3CC8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3654917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B8AD1D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2757967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7A08A0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52173163</w:t>
            </w:r>
          </w:p>
        </w:tc>
      </w:tr>
      <w:tr w:rsidR="0093180A" w:rsidRPr="0093180A" w14:paraId="7C394BA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2EE1D9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DL 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3F249C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047235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1043C6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1206269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A8E9D6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4528F47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D188B0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3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19A767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4628275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DBF94C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7.84558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9BBD00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02148191</w:t>
            </w:r>
          </w:p>
        </w:tc>
      </w:tr>
      <w:tr w:rsidR="0093180A" w:rsidRPr="0093180A" w14:paraId="6BA7614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F38259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DN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807FFC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6631142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5ED60C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545358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EA644B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307102</w:t>
            </w:r>
          </w:p>
        </w:tc>
      </w:tr>
      <w:tr w:rsidR="0093180A" w:rsidRPr="0093180A" w14:paraId="315D045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F4B7BC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P-3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DD7F70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4907492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12CA5C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755182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8E196A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1799233</w:t>
            </w:r>
          </w:p>
        </w:tc>
      </w:tr>
      <w:tr w:rsidR="0093180A" w:rsidRPr="0093180A" w14:paraId="280382E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87D6E7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P-1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F04207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882042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C5EC03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7072615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A00B3E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6148994</w:t>
            </w:r>
          </w:p>
        </w:tc>
      </w:tr>
      <w:tr w:rsidR="0093180A" w:rsidRPr="0093180A" w14:paraId="118931C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9C1E92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7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F19719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1733328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E27056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6583094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A06CA3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69613788</w:t>
            </w:r>
          </w:p>
        </w:tc>
      </w:tr>
      <w:tr w:rsidR="0093180A" w:rsidRPr="0093180A" w14:paraId="3D9293B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7472177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C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EDBB65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5861319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DEECE7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2134535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D749C0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87509723</w:t>
            </w:r>
          </w:p>
        </w:tc>
      </w:tr>
      <w:tr w:rsidR="0093180A" w:rsidRPr="0093180A" w14:paraId="795A260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B3A48F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60D47D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5462363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68A4B2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9638564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272635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94967654</w:t>
            </w:r>
          </w:p>
        </w:tc>
      </w:tr>
      <w:tr w:rsidR="0093180A" w:rsidRPr="0093180A" w14:paraId="6D04CB6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272769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decan-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C3CAD1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388374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EC824B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8582484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F355B8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625E58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BFB9FA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MPII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F28D24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3118967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C17334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.5630612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116E39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24412EF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6E4604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rombospondin-5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24EB95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4640410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129433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704F53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18252276</w:t>
            </w:r>
          </w:p>
        </w:tc>
      </w:tr>
      <w:tr w:rsidR="0093180A" w:rsidRPr="0093180A" w14:paraId="68B9B60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3B321E7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CP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A287DE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9097796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E72B87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0560306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21AC9B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6778963</w:t>
            </w:r>
          </w:p>
        </w:tc>
      </w:tr>
      <w:tr w:rsidR="0093180A" w:rsidRPr="0093180A" w14:paraId="20C712B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788A24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P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FC73E9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4088999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9B7E4F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ED6C81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3290123</w:t>
            </w:r>
          </w:p>
        </w:tc>
      </w:tr>
      <w:tr w:rsidR="0093180A" w:rsidRPr="0093180A" w14:paraId="1773FE1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024DF3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n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1938BA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2534325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460931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7F830C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90040791</w:t>
            </w:r>
          </w:p>
        </w:tc>
      </w:tr>
      <w:tr w:rsidR="0093180A" w:rsidRPr="0093180A" w14:paraId="31702B0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7E769E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h-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3D5DF6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2524771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EE8B6F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1718615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0BF997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47198573</w:t>
            </w:r>
          </w:p>
        </w:tc>
      </w:tr>
      <w:tr w:rsidR="0093180A" w:rsidRPr="0093180A" w14:paraId="4CB8AF5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72E69A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prilysin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A971C0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8845126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21B30E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3087995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82EF6A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10265505</w:t>
            </w:r>
          </w:p>
        </w:tc>
      </w:tr>
      <w:tr w:rsidR="0093180A" w:rsidRPr="0093180A" w14:paraId="79C0D92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42AAA0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a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3CA25E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1763653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D1C50A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1236643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24EF2A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90885513</w:t>
            </w:r>
          </w:p>
        </w:tc>
      </w:tr>
      <w:tr w:rsidR="0093180A" w:rsidRPr="0093180A" w14:paraId="0AB4F3B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6575BC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068942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5392196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7091C5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2.060686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3915D4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87912197</w:t>
            </w:r>
          </w:p>
        </w:tc>
      </w:tr>
      <w:tr w:rsidR="0093180A" w:rsidRPr="0093180A" w14:paraId="18FC0AF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AF69BC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statin E M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1C31B8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8244126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502E12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3409345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A84855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5394081</w:t>
            </w:r>
          </w:p>
        </w:tc>
      </w:tr>
      <w:tr w:rsidR="0093180A" w:rsidRPr="0093180A" w14:paraId="1F8B706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83C52B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CP-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D3EBCF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6150127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AE3C17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9429576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E82EB5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65885698</w:t>
            </w:r>
          </w:p>
        </w:tc>
      </w:tr>
      <w:tr w:rsidR="0093180A" w:rsidRPr="0093180A" w14:paraId="4E6E663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362F1C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P-10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5E3715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3712401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180A41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502259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F2520F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74191807</w:t>
            </w:r>
          </w:p>
        </w:tc>
      </w:tr>
      <w:tr w:rsidR="0093180A" w:rsidRPr="0093180A" w14:paraId="2FA58DA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C53442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M-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169C07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9768928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10A6A3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5321801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79A25B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9172222</w:t>
            </w:r>
          </w:p>
        </w:tc>
      </w:tr>
      <w:tr w:rsidR="0093180A" w:rsidRPr="0093180A" w14:paraId="4852DDB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D385E5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G-VEG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6890B0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273750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279AF8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9983828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150156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1365047</w:t>
            </w:r>
          </w:p>
        </w:tc>
      </w:tr>
      <w:tr w:rsidR="0093180A" w:rsidRPr="0093180A" w14:paraId="40CFB56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E100A7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glec-5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86E93C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4196821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5273E1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7940877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D86A0B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36293532</w:t>
            </w:r>
          </w:p>
        </w:tc>
      </w:tr>
      <w:tr w:rsidR="0093180A" w:rsidRPr="0093180A" w14:paraId="100EB8B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B6F7AC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M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EC6D56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2529448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CF59C7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5873097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5808F8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00273</w:t>
            </w:r>
          </w:p>
        </w:tc>
      </w:tr>
      <w:tr w:rsidR="0093180A" w:rsidRPr="0093180A" w14:paraId="1471F92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FCFE37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statin 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55660E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3124804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DCFCCB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7EC6F2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6BCF6E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36F0A0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GF-9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5E1953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8172616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A26995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479141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5D4FB6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5456459</w:t>
            </w:r>
          </w:p>
        </w:tc>
      </w:tr>
      <w:tr w:rsidR="0093180A" w:rsidRPr="0093180A" w14:paraId="231A80F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A59ECF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Fb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6E3A34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136165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5FBD0C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8864BE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665FB78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AD21F0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-TAC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9FC47B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5692392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E576BC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8318428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ACF864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53356685</w:t>
            </w:r>
          </w:p>
        </w:tc>
      </w:tr>
      <w:tr w:rsidR="0093180A" w:rsidRPr="0093180A" w14:paraId="5525D04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110661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D28AAE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2689010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C32905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6526090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AD7D57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862113</w:t>
            </w:r>
          </w:p>
        </w:tc>
      </w:tr>
      <w:tr w:rsidR="0093180A" w:rsidRPr="0093180A" w14:paraId="4F516CB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6B3687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R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BBC6E8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2377488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6EA340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0003936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1DB90D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03313633</w:t>
            </w:r>
          </w:p>
        </w:tc>
      </w:tr>
      <w:tr w:rsidR="0093180A" w:rsidRPr="0093180A" w14:paraId="28B53D4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1C3863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5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4FFA8A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673838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EF5872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13073665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C4FB3E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916595</w:t>
            </w:r>
          </w:p>
        </w:tc>
      </w:tr>
      <w:tr w:rsidR="0093180A" w:rsidRPr="0093180A" w14:paraId="13345A6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BFC5B2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IF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B42C8C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1783492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C1C742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2892342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AA1909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72488F0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A7C023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26D128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5517241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D6CA12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5776573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B6E51E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0084053</w:t>
            </w:r>
          </w:p>
        </w:tc>
      </w:tr>
      <w:tr w:rsidR="0093180A" w:rsidRPr="0093180A" w14:paraId="6E4FD81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4A44C1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E08306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3614250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B369B2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095486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8EB84B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128053265</w:t>
            </w:r>
          </w:p>
        </w:tc>
      </w:tr>
      <w:tr w:rsidR="0093180A" w:rsidRPr="0093180A" w14:paraId="3A8793F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822DD1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-1B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C88FEF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2561074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EAB3A3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.2556315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9E5A8C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62146519</w:t>
            </w:r>
          </w:p>
        </w:tc>
      </w:tr>
      <w:tr w:rsidR="0093180A" w:rsidRPr="0093180A" w14:paraId="4144F03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E43FF6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M-CS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1AA3E1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227031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B1C648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3876290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B48572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6301845</w:t>
            </w:r>
          </w:p>
        </w:tc>
      </w:tr>
      <w:tr w:rsidR="0093180A" w:rsidRPr="0093180A" w14:paraId="4185F21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CBFBDB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-CSF 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2DE634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4624072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894A64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9BB4D0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800843</w:t>
            </w:r>
          </w:p>
        </w:tc>
      </w:tr>
      <w:tr w:rsidR="0093180A" w:rsidRPr="0093180A" w14:paraId="20CB060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AA4FDD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glec-9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6AB4F1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4108833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505F65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015420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0C8C21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68311665</w:t>
            </w:r>
          </w:p>
        </w:tc>
      </w:tr>
      <w:tr w:rsidR="0093180A" w:rsidRPr="0093180A" w14:paraId="7EF4D59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7B34FA7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LOX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5037EF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8065659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22B175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9938763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A2B01E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2FD094C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1B286B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B-EG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8E7601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0243707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F5D457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6755761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83FBA0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0155454</w:t>
            </w:r>
          </w:p>
        </w:tc>
      </w:tr>
      <w:tr w:rsidR="0093180A" w:rsidRPr="0093180A" w14:paraId="1DC46D4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FE8884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LBP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6C0306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5167014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60CE25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3232546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754DD8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2099422</w:t>
            </w:r>
          </w:p>
        </w:tc>
      </w:tr>
      <w:tr w:rsidR="0093180A" w:rsidRPr="0093180A" w14:paraId="6C9E765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3A0E45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P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E654D4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2460208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F535F6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88758026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C8104B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74398954</w:t>
            </w:r>
          </w:p>
        </w:tc>
      </w:tr>
      <w:tr w:rsidR="0093180A" w:rsidRPr="0093180A" w14:paraId="73DBEEF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62F82C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3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7B8368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871730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10FA72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8917442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08CC7D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C0669E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76BE587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steoactivin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1515DD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7718026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98A976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3373090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4DEA25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36636471</w:t>
            </w:r>
          </w:p>
        </w:tc>
      </w:tr>
      <w:tr w:rsidR="0093180A" w:rsidRPr="0093180A" w14:paraId="2F5C7AC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D19804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M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65B414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1093770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5E4ACE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9738087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0C98E1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1912118</w:t>
            </w:r>
          </w:p>
        </w:tc>
      </w:tr>
      <w:tr w:rsidR="0093180A" w:rsidRPr="0093180A" w14:paraId="15316A6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9DF9C4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CSF 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27C3F0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4397661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38A5EC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9759587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E621E4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3C97699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3CBEA2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r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0E1BF5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4269852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F7748A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2024422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E2AD76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6698477</w:t>
            </w:r>
          </w:p>
        </w:tc>
      </w:tr>
      <w:tr w:rsidR="0093180A" w:rsidRPr="0093180A" w14:paraId="3E62D7C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7BB469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RP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68EC15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3478872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D9B842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419907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2291DA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3021722</w:t>
            </w:r>
          </w:p>
        </w:tc>
      </w:tr>
      <w:tr w:rsidR="0093180A" w:rsidRPr="0093180A" w14:paraId="4849C55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0FC8D6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CAM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3CAD89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7006498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7E480C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794573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42C732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50346225</w:t>
            </w:r>
          </w:p>
        </w:tc>
      </w:tr>
      <w:tr w:rsidR="0093180A" w:rsidRPr="0093180A" w14:paraId="0EA679F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124098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xl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E8E23A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09280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DF9E26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924130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66F80A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3E69A4A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3A15AD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P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0268B6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2487112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1BDAE3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5822521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4D1C46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7548857</w:t>
            </w:r>
          </w:p>
        </w:tc>
      </w:tr>
      <w:tr w:rsidR="0093180A" w:rsidRPr="0093180A" w14:paraId="09E10E3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5DD60D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otaxin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8D92CB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2008602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E943D4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412663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7FF580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83222578</w:t>
            </w:r>
          </w:p>
        </w:tc>
      </w:tr>
      <w:tr w:rsidR="0093180A" w:rsidRPr="0093180A" w14:paraId="1D508C0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9EA14C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6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42B681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0875879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04404E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1989281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C7C082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67507537</w:t>
            </w:r>
          </w:p>
        </w:tc>
      </w:tr>
      <w:tr w:rsidR="0093180A" w:rsidRPr="0093180A" w14:paraId="271D6FF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619425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P-3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2139E6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5973692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5B0031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874870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C72B1D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72378025</w:t>
            </w:r>
          </w:p>
        </w:tc>
      </w:tr>
      <w:tr w:rsidR="0093180A" w:rsidRPr="0093180A" w14:paraId="526FE6C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F5CBE3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ipto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3FAA81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0997686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20E445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1833673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861290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37131722</w:t>
            </w:r>
          </w:p>
        </w:tc>
      </w:tr>
      <w:tr w:rsidR="0093180A" w:rsidRPr="0093180A" w14:paraId="6906DE7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9F650F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SH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98BFAC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3991654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A216EB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322984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FA1B0C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29695102</w:t>
            </w:r>
          </w:p>
        </w:tc>
      </w:tr>
      <w:tr w:rsidR="0093180A" w:rsidRPr="0093180A" w14:paraId="2624FC4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7923D5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CS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048544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03345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1D6E71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297813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C6B298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7752644</w:t>
            </w:r>
          </w:p>
        </w:tc>
      </w:tr>
      <w:tr w:rsidR="0093180A" w:rsidRPr="0093180A" w14:paraId="0E5FE68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3EF37A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CAM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B364E1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790963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D5FAFF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16147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AED584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6E30BBA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01B508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2ED77E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087914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B1DB47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70329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DA1AB2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5094387</w:t>
            </w:r>
          </w:p>
        </w:tc>
      </w:tr>
      <w:tr w:rsidR="0093180A" w:rsidRPr="0093180A" w14:paraId="5B81A27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E9CF66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stican</w:t>
            </w:r>
            <w:proofErr w:type="spellEnd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6A682F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500659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CFA657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8426177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D13611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67750369</w:t>
            </w:r>
          </w:p>
        </w:tc>
      </w:tr>
      <w:tr w:rsidR="0093180A" w:rsidRPr="0093180A" w14:paraId="15AE8ED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742EF5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IL R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DE4F8A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526348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42512C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272441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D4D9DE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6474224</w:t>
            </w:r>
          </w:p>
        </w:tc>
      </w:tr>
      <w:tr w:rsidR="0093180A" w:rsidRPr="0093180A" w14:paraId="6766B7D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4A9A5B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lectin-7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B483E3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7921234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D88B0A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.51620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FEDF89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57116263</w:t>
            </w:r>
          </w:p>
        </w:tc>
      </w:tr>
      <w:tr w:rsidR="0093180A" w:rsidRPr="0093180A" w14:paraId="1ECAF4C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AA8484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-309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4E92E4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07369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0A0F78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21186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A45473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221039</w:t>
            </w:r>
          </w:p>
        </w:tc>
      </w:tr>
      <w:tr w:rsidR="0093180A" w:rsidRPr="0093180A" w14:paraId="0043154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B1C8B2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SLP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112EE0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38510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E421F1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5201091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9AF971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89994793</w:t>
            </w:r>
          </w:p>
        </w:tc>
      </w:tr>
      <w:tr w:rsidR="0093180A" w:rsidRPr="0093180A" w14:paraId="3F9CDF5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89353A7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IL R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6FCFCD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575632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27DB8A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0153820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C2196A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19434902</w:t>
            </w:r>
          </w:p>
        </w:tc>
      </w:tr>
      <w:tr w:rsidR="0093180A" w:rsidRPr="0093180A" w14:paraId="2615C45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0316E5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G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363CA7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438126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65BFC0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7156929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1E12A0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79739201</w:t>
            </w:r>
          </w:p>
        </w:tc>
      </w:tr>
      <w:tr w:rsidR="0093180A" w:rsidRPr="0093180A" w14:paraId="08AAB61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C1925F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otaxin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BD332D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722508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0522EB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259438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BD72B7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54438836</w:t>
            </w:r>
          </w:p>
        </w:tc>
      </w:tr>
      <w:tr w:rsidR="0093180A" w:rsidRPr="0093180A" w14:paraId="500B44C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819609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09A289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276308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514E0A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1701148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CFA794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54857807</w:t>
            </w:r>
          </w:p>
        </w:tc>
      </w:tr>
      <w:tr w:rsidR="0093180A" w:rsidRPr="0093180A" w14:paraId="57C81A3D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B5A51A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RP-S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2FC02F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904939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90B4CA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654190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189352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2769909</w:t>
            </w:r>
          </w:p>
        </w:tc>
      </w:tr>
      <w:tr w:rsidR="0093180A" w:rsidRPr="0093180A" w14:paraId="36944D8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2A37B8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GHT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4C72DC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114518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833300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6586679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EC6AAD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3767583</w:t>
            </w:r>
          </w:p>
        </w:tc>
      </w:tr>
      <w:tr w:rsidR="0093180A" w:rsidRPr="0093180A" w14:paraId="42EB6FC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26EE49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llikrein 5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344900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942384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85663A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539512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6FCC9EBD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D2C15F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F54459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31452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EFE213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728354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64D554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1717498</w:t>
            </w:r>
          </w:p>
        </w:tc>
      </w:tr>
      <w:tr w:rsidR="0093180A" w:rsidRPr="0093180A" w14:paraId="606085C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7F2A9B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 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366222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708918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0392D5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044732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C8DA0D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060E0E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1F9720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6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998094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37191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8A8AC2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9E1395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5086907</w:t>
            </w:r>
          </w:p>
        </w:tc>
      </w:tr>
      <w:tr w:rsidR="0093180A" w:rsidRPr="0093180A" w14:paraId="4548E8C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F9F9BF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C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92E004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254730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4CCC37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859400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E7262E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2340465</w:t>
            </w:r>
          </w:p>
        </w:tc>
      </w:tr>
      <w:tr w:rsidR="0093180A" w:rsidRPr="0093180A" w14:paraId="4C66E7C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916B7E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llikrein 1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799760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247651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550C57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9926970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6B4AD3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2816875</w:t>
            </w:r>
          </w:p>
        </w:tc>
      </w:tr>
      <w:tr w:rsidR="0093180A" w:rsidRPr="0093180A" w14:paraId="19EF8B0D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2D6CFB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F-D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5EB036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124124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3ED9C0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901690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D87485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9777297</w:t>
            </w:r>
          </w:p>
        </w:tc>
      </w:tr>
      <w:tr w:rsidR="0093180A" w:rsidRPr="0093180A" w14:paraId="45D45B3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5B629D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7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8701F2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149757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0690E2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799770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9503A2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5426521</w:t>
            </w:r>
          </w:p>
        </w:tc>
      </w:tr>
      <w:tr w:rsidR="0093180A" w:rsidRPr="0093180A" w14:paraId="6617B5F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EBC0D6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psinogen I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F5BA3C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006120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9A7D8E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738B8D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4103448</w:t>
            </w:r>
          </w:p>
        </w:tc>
      </w:tr>
      <w:tr w:rsidR="0093180A" w:rsidRPr="0093180A" w14:paraId="2095A0B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6ABD457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G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8FDD5C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252614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CFE709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285501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832D15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8560322</w:t>
            </w:r>
          </w:p>
        </w:tc>
      </w:tr>
      <w:tr w:rsidR="0093180A" w:rsidRPr="0093180A" w14:paraId="06292B4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743697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 L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031E40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254773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505CCA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956839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A8973B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499911072</w:t>
            </w:r>
          </w:p>
        </w:tc>
      </w:tr>
      <w:tr w:rsidR="0093180A" w:rsidRPr="0093180A" w14:paraId="19D7B7C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46EA0C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MBL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31BE06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793062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F7C495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580499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E16C03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5736152</w:t>
            </w:r>
          </w:p>
        </w:tc>
      </w:tr>
      <w:tr w:rsidR="0093180A" w:rsidRPr="0093180A" w14:paraId="6CD1562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3B2D61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-B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ECC070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771895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437374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55018B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9299003</w:t>
            </w:r>
          </w:p>
        </w:tc>
      </w:tr>
      <w:tr w:rsidR="0093180A" w:rsidRPr="0093180A" w14:paraId="3E1A8DA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5E249E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2p70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5398D4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60941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BED309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13227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56DBDE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6272085</w:t>
            </w:r>
          </w:p>
        </w:tc>
      </w:tr>
      <w:tr w:rsidR="0093180A" w:rsidRPr="0093180A" w14:paraId="2640B74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BB9E20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Fa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52087D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87022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C07715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910778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494A9B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018179</w:t>
            </w:r>
          </w:p>
        </w:tc>
      </w:tr>
      <w:tr w:rsidR="0093180A" w:rsidRPr="0093180A" w14:paraId="2050616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BC36BF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G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312C34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71256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1D9F94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944854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23D9A2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30B8F65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6B66B7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P-1d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F45780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05216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71B003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508552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1E4C72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2704453</w:t>
            </w:r>
          </w:p>
        </w:tc>
      </w:tr>
      <w:tr w:rsidR="0093180A" w:rsidRPr="0093180A" w14:paraId="203A652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2CF32E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IL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1E0DD2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91981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A91DA9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543108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87BCB7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65486F0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B488FB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7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9BD6E6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18781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341AEC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4039934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9D9D83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.4501375</w:t>
            </w:r>
          </w:p>
        </w:tc>
      </w:tr>
      <w:tr w:rsidR="0093180A" w:rsidRPr="0093180A" w14:paraId="1EECD96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6D7359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IL R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93056A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6311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E78E1E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E7EBB8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54D291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F5CF01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B73EB5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9173C3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B6D25B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26245FA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C2D122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istin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81DEC4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EFE740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463732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2B508E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.63536905</w:t>
            </w:r>
          </w:p>
        </w:tc>
      </w:tr>
      <w:tr w:rsidR="0093180A" w:rsidRPr="0093180A" w14:paraId="57B247D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C75CDA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15-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E5F468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822629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346638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A2E279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00178836</w:t>
            </w:r>
          </w:p>
        </w:tc>
      </w:tr>
      <w:tr w:rsidR="0093180A" w:rsidRPr="0093180A" w14:paraId="37184F7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D7AD78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CAC0AE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F2AE8E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.894685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C35CD7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87658543</w:t>
            </w:r>
          </w:p>
        </w:tc>
      </w:tr>
      <w:tr w:rsidR="0093180A" w:rsidRPr="0093180A" w14:paraId="332095D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AAE084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8 R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17FBF5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CDD487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5910760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03317B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9712203</w:t>
            </w:r>
          </w:p>
        </w:tc>
      </w:tr>
      <w:tr w:rsidR="0093180A" w:rsidRPr="0093180A" w14:paraId="3BA73DB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420A62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P-9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393129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C3CFE5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AF59D7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43638E0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9F8759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BC329D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928379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6E8FDF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A32AFC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D4B625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200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008F40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287A35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892FE4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E4CD31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58F57E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emer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72B887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C1E1CE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A46EF0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662A119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44AA9E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BP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F65555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D86E01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A4EA55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35D1081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6F1818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GF-19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A040B2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82D175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4E5FAB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F7FDCE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F3035B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-2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788B13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204B7F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A1194A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4B4907E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74A506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2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8FBE08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1E0813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CC9F85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745FD80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BC0409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tch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97BCD3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D7D367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7A01C0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3C87A9D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BEED00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3AF1D1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FFAF96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2730346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A3FCC2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0CAE90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B8A92D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rpin A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E30FD4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8707FB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EDFF51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6231C1C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35B3BD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IL R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E136FB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AB1735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4A2520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242CDA0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9E3534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7B 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0FE5A7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8E0EC8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7DFEA5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C2A527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7B505A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G-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6A6999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05FA32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002F2D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7B15C92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EAA292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0F8633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4028CA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0DB609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2E6D1F1D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DD231B7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-Cadher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3C9EB0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449880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3F4B91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2B52BC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B4F762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9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273744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23FB82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188A88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B51A16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B5CBBF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2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FA3002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B4A2F8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80D8FC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FE116AD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5A8E92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kk-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C05014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70F4D5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117248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2D5F43F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92FB73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o</w:t>
            </w:r>
            <w:proofErr w:type="spellEnd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693FCE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65976B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12D2E8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483E190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ABF40C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GF-6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62521A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98809A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2E8638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6B6AE17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15371E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 F5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94623A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2D3A5D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6.323445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C8E554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82B458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E581CB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 F6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552A92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F30A6D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87E811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88C9AE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F16C3F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 F10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76829C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218863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1E20FF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3F312AA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520688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 R5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756517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57F2C7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AD90DC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7349D8C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F1FEF8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7C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734095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2575AE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C45F80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15A001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30EEE4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8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ED8612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E14E28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2430D1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4855B6A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4C2A9A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ptin 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AF26A9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0EF17C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F70756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44EACA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B4D2B2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P-7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A7DC5D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61AE1C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0547D1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73B695A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941397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P-Cadher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6472F3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3EA999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7683217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A13C69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70798297</w:t>
            </w:r>
          </w:p>
        </w:tc>
      </w:tr>
      <w:tr w:rsidR="0093180A" w:rsidRPr="0093180A" w14:paraId="035F0A2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E97F8B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stas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72E592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820107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6701498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124FF3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BC7992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014CCE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M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905F71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4E441D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3BE6F7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9A8FB0D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34A397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GIR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18C5A9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07BEEB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D82454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7547269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2B4136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Fb</w:t>
            </w:r>
            <w:proofErr w:type="spellEnd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III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158ABD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1C5EA2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0B545E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3D82D0B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5A0B5A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WEAK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1652A5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117578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785A7C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6271C4A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E8ED32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58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846651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FA1F85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7033817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3C1875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6728851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191655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155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1E8FF4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2958C9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E3EB81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78F654E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887D66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M-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E38BC4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19AE21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DE0ED2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655419B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D24A93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AM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27C87E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E76C2D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D1CCF9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05D4E9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66B36C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-D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A20699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87EEF9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8BB314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3FCAD3B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69C2D9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M-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08D47E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70B56A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90855A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39A14A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328EA7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TC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3B7F96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3E6B46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4A4067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56E4B6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915F37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L28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A2A4F6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434480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4BD18D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4B07351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34F150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CC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BE6248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71516D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F1A9D0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0414195</w:t>
            </w:r>
          </w:p>
        </w:tc>
      </w:tr>
      <w:tr w:rsidR="0093180A" w:rsidRPr="0093180A" w14:paraId="72F7E37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E8B9BF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9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CEC892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955D52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CDF70D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9DF950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ADED28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28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140689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EF8CB2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997A69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687836</w:t>
            </w:r>
          </w:p>
        </w:tc>
      </w:tr>
      <w:tr w:rsidR="0093180A" w:rsidRPr="0093180A" w14:paraId="404D2FA8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164E5A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29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6CB867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8F2900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C8BF54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B741B7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C2A26D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PIF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8209B5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5F30F2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89807E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2F7739B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04F337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SP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976711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FDE3C4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BBC3CD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7374E6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BEEA02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C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C832DF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F8669B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292724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71BC5B81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FC8D21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RC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630870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EBA280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459584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69EB61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7F10640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20F6B2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CK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48FC5B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AA0B69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2890EF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81E45F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2DA9798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GF 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6F6727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7922DA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DEF15A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B7F8BBD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C6DF0B7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T-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0B85ED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C1C41F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31A857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CCF674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720932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T-4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7B9E93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23445E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0004648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A6AC33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3707801</w:t>
            </w:r>
          </w:p>
        </w:tc>
      </w:tr>
      <w:tr w:rsidR="0093180A" w:rsidRPr="0093180A" w14:paraId="775E5B8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BB9C9E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F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183D58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9A436E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BDAE3B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31D1B1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9EA8D3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F R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638F10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183058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A7845D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58FA12D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EA5C34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F R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8409CC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1CA99E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47E8A6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1CB52B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227117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7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FD4EA9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637F10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B26926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5CCACC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031BD8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30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F41C07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8813A7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0ACF20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CCB18B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80C889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40L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3E1B0D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44A968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C7CDA2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277720C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67FDDA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ACAM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26719D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8576CE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CFAAAC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44BF37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030ABB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tk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6383AE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638D5A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D69862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371D9B93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0C6D9C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gl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79E0CE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560B5D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799102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A2C78A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4D724D9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5E6286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9A7B9C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28EC50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A29B78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62BD50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516B53A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-Select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3334E1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247579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5F72AA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6E1222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A986C9F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48BEC0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6E9867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7D8E54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3E50721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5E8C72E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t-3L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E2DF75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476B75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118855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963A22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5E49D3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F35672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IT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EC2D64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3A3217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44854A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745C518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E709F0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VEM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190902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1F7EBA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F17852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22AB437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4B0ADF1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AM-3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90DC0C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FAA78E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9ECF62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233EC04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F478F7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actin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7575EF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DE1D21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B4578F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4E0496E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96312C6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IL-1 RI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8D40B8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9C9F19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346CBC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6708EB1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11D7D8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L-2 </w:t>
            </w:r>
            <w:proofErr w:type="spellStart"/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g</w:t>
            </w:r>
            <w:proofErr w:type="spellEnd"/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3646BB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E8551F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BA6BF63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CDF214E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C2FBF0D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0 R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EC12C9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3D77E2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D0FA94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0374614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70D6C80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17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9084910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DE7A72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B037F4B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2B75D6A7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3881B0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21R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782748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2BD26B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D84672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146DEB6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2B880D5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ocalin-2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B33661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DE12E3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2B7D3D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4AADAC2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6DAAC69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-Selectin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E14E5C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2BFDA0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51BE85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9F6C9A5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3B2E7F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VE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17A536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CDECB12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A2148E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23286C4F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BA27ED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A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3E96F1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D570BB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F6A1158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3560295C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0CFD89B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0B59E35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283204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B7B545C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1EED36B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51F8364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 Rb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65006C6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C4C1D96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F17DFB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507065A9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2315243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CAM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92DBC7D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AA50AAF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897BE6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03486A82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2F8E1FC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GE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1022F01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BD20484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73946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30433E9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180A" w:rsidRPr="0093180A" w14:paraId="15A90CB0" w14:textId="77777777" w:rsidTr="00F35F80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C2AB042" w14:textId="77777777" w:rsidR="0093180A" w:rsidRPr="00D50851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508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CAM-1</w:t>
            </w:r>
          </w:p>
        </w:tc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CB87BD7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C73C9DA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1138A2E" w14:textId="77777777" w:rsidR="0093180A" w:rsidRPr="0093180A" w:rsidRDefault="0093180A" w:rsidP="009318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180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115866BA" w14:textId="77777777" w:rsidR="0093180A" w:rsidRDefault="0093180A" w:rsidP="0093180A">
      <w:pPr>
        <w:jc w:val="left"/>
        <w:rPr>
          <w:rFonts w:ascii="Times New Roman" w:hAnsi="Times New Roman" w:cs="Times New Roman"/>
          <w:szCs w:val="21"/>
        </w:rPr>
      </w:pPr>
    </w:p>
    <w:p w14:paraId="0769962F" w14:textId="77777777" w:rsidR="00B42ABB" w:rsidRPr="00593B1A" w:rsidRDefault="00B42ABB" w:rsidP="00593B1A">
      <w:pPr>
        <w:jc w:val="center"/>
        <w:rPr>
          <w:rFonts w:ascii="Times New Roman" w:hAnsi="Times New Roman" w:cs="Times New Roman"/>
          <w:szCs w:val="21"/>
        </w:rPr>
      </w:pPr>
    </w:p>
    <w:sectPr w:rsidR="00B42ABB" w:rsidRPr="00593B1A" w:rsidSect="00931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202C3" w14:textId="77777777" w:rsidR="009319DC" w:rsidRDefault="009319DC" w:rsidP="009636FB">
      <w:r>
        <w:separator/>
      </w:r>
    </w:p>
  </w:endnote>
  <w:endnote w:type="continuationSeparator" w:id="0">
    <w:p w14:paraId="57A0C2B1" w14:textId="77777777" w:rsidR="009319DC" w:rsidRDefault="009319DC" w:rsidP="00963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B9538" w14:textId="77777777" w:rsidR="009319DC" w:rsidRDefault="009319DC" w:rsidP="009636FB">
      <w:r>
        <w:separator/>
      </w:r>
    </w:p>
  </w:footnote>
  <w:footnote w:type="continuationSeparator" w:id="0">
    <w:p w14:paraId="57ACE66A" w14:textId="77777777" w:rsidR="009319DC" w:rsidRDefault="009319DC" w:rsidP="009636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E8D"/>
    <w:rsid w:val="000756E7"/>
    <w:rsid w:val="001521DF"/>
    <w:rsid w:val="001E6859"/>
    <w:rsid w:val="001F26A0"/>
    <w:rsid w:val="002E4D61"/>
    <w:rsid w:val="00334528"/>
    <w:rsid w:val="003B35DF"/>
    <w:rsid w:val="003F0E8D"/>
    <w:rsid w:val="00490F16"/>
    <w:rsid w:val="00520E7A"/>
    <w:rsid w:val="00593B1A"/>
    <w:rsid w:val="0059623C"/>
    <w:rsid w:val="006D6693"/>
    <w:rsid w:val="008F4825"/>
    <w:rsid w:val="0093180A"/>
    <w:rsid w:val="009319DC"/>
    <w:rsid w:val="009636FB"/>
    <w:rsid w:val="00A70640"/>
    <w:rsid w:val="00B42ABB"/>
    <w:rsid w:val="00B8416E"/>
    <w:rsid w:val="00B872FB"/>
    <w:rsid w:val="00BA300E"/>
    <w:rsid w:val="00C83511"/>
    <w:rsid w:val="00D50851"/>
    <w:rsid w:val="00F3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46F63"/>
  <w15:chartTrackingRefBased/>
  <w15:docId w15:val="{5142CFCA-3B5B-45F9-804F-1C5AD6057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36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36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36FB"/>
    <w:rPr>
      <w:sz w:val="18"/>
      <w:szCs w:val="18"/>
    </w:rPr>
  </w:style>
  <w:style w:type="table" w:styleId="a7">
    <w:name w:val="Table Grid"/>
    <w:basedOn w:val="a1"/>
    <w:uiPriority w:val="39"/>
    <w:rsid w:val="00963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11</Pages>
  <Words>2370</Words>
  <Characters>13511</Characters>
  <Application>Microsoft Office Word</Application>
  <DocSecurity>0</DocSecurity>
  <Lines>112</Lines>
  <Paragraphs>31</Paragraphs>
  <ScaleCrop>false</ScaleCrop>
  <Company/>
  <LinksUpToDate>false</LinksUpToDate>
  <CharactersWithSpaces>1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全文</dc:creator>
  <cp:keywords/>
  <dc:description/>
  <cp:lastModifiedBy>office user</cp:lastModifiedBy>
  <cp:revision>13</cp:revision>
  <dcterms:created xsi:type="dcterms:W3CDTF">2020-05-19T08:12:00Z</dcterms:created>
  <dcterms:modified xsi:type="dcterms:W3CDTF">2022-04-07T11:25:00Z</dcterms:modified>
</cp:coreProperties>
</file>